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63" w:type="dxa"/>
        <w:tblInd w:w="108" w:type="dxa"/>
        <w:tblLook w:val="04A0" w:firstRow="1" w:lastRow="0" w:firstColumn="1" w:lastColumn="0" w:noHBand="0" w:noVBand="1"/>
      </w:tblPr>
      <w:tblGrid>
        <w:gridCol w:w="1776"/>
        <w:gridCol w:w="1012"/>
        <w:gridCol w:w="2125"/>
        <w:gridCol w:w="1018"/>
        <w:gridCol w:w="5685"/>
        <w:gridCol w:w="3353"/>
      </w:tblGrid>
      <w:tr w:rsidR="00D05595" w:rsidRPr="00F27443" w14:paraId="24A23D25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E298" w14:textId="77777777" w:rsidR="00D05595" w:rsidRPr="00F27443" w:rsidRDefault="00D05595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Fact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BBA9" w14:textId="77777777" w:rsidR="00D05595" w:rsidRPr="00F27443" w:rsidRDefault="00D05595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O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F16" w14:textId="77777777" w:rsidR="00D05595" w:rsidRPr="00F27443" w:rsidRDefault="00D05595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95% C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CDC6" w14:textId="77777777" w:rsidR="00D05595" w:rsidRPr="00F27443" w:rsidRDefault="00D05595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-value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1C83" w14:textId="77777777" w:rsidR="00D05595" w:rsidRPr="00F27443" w:rsidRDefault="00D05595" w:rsidP="00027286">
            <w:pPr>
              <w:ind w:right="-885"/>
              <w:rPr>
                <w:rFonts w:eastAsia="Times New Roman"/>
                <w:lang w:eastAsia="en-US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C9E5" w14:textId="77777777" w:rsidR="00D05595" w:rsidRPr="00F27443" w:rsidRDefault="00D05595" w:rsidP="00027286">
            <w:pPr>
              <w:rPr>
                <w:rFonts w:eastAsia="Times New Roman"/>
                <w:lang w:eastAsia="en-US"/>
              </w:rPr>
            </w:pPr>
          </w:p>
        </w:tc>
      </w:tr>
      <w:tr w:rsidR="00D05595" w:rsidRPr="00F27443" w14:paraId="60549F63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7DF1" w14:textId="77777777" w:rsidR="00D05595" w:rsidRPr="00F27443" w:rsidRDefault="00D05595" w:rsidP="00027286">
            <w:pPr>
              <w:rPr>
                <w:rFonts w:eastAsia="Times New Roman"/>
                <w:lang w:eastAsia="en-US"/>
              </w:rPr>
            </w:pPr>
            <w:r w:rsidRPr="00F27443">
              <w:t>Intercep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8E06" w14:textId="77777777" w:rsidR="00D05595" w:rsidRPr="00F27443" w:rsidRDefault="00D05595" w:rsidP="00027286">
            <w:pPr>
              <w:jc w:val="right"/>
            </w:pPr>
            <w:r w:rsidRPr="00F27443">
              <w:t>0.0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3F3D" w14:textId="77777777" w:rsidR="00D05595" w:rsidRPr="00F27443" w:rsidRDefault="00D05595" w:rsidP="00027286">
            <w:r w:rsidRPr="00F27443">
              <w:t>(0.03, 0.20 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6CE" w14:textId="77777777" w:rsidR="00D05595" w:rsidRPr="00F27443" w:rsidRDefault="00D05595" w:rsidP="00027286">
            <w:r w:rsidRPr="00F27443">
              <w:t>&lt;0.000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0931" w14:textId="77777777" w:rsidR="00D05595" w:rsidRPr="00F27443" w:rsidRDefault="00D05595" w:rsidP="00027286"/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53CB" w14:textId="77777777" w:rsidR="00D05595" w:rsidRPr="00F27443" w:rsidRDefault="00D05595" w:rsidP="00027286"/>
        </w:tc>
      </w:tr>
      <w:tr w:rsidR="00D05595" w:rsidRPr="00F27443" w14:paraId="65F819BA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708F" w14:textId="77777777" w:rsidR="00D05595" w:rsidRPr="00F27443" w:rsidRDefault="00D05595" w:rsidP="00027286">
            <w:r w:rsidRPr="00F27443">
              <w:t>Inferred Fema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DE63" w14:textId="77777777" w:rsidR="00D05595" w:rsidRPr="00F27443" w:rsidRDefault="00D05595" w:rsidP="00027286">
            <w:pPr>
              <w:jc w:val="right"/>
            </w:pPr>
            <w:r w:rsidRPr="00F27443">
              <w:t>0.8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5DE5" w14:textId="77777777" w:rsidR="00D05595" w:rsidRPr="00F27443" w:rsidRDefault="00D05595" w:rsidP="00027286">
            <w:r w:rsidRPr="00F27443">
              <w:t>(0.75, 0.90 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038B" w14:textId="77777777" w:rsidR="00D05595" w:rsidRPr="00F27443" w:rsidRDefault="00D05595" w:rsidP="00027286">
            <w:r w:rsidRPr="00F27443">
              <w:t>&lt;0.000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ADCF" w14:textId="77777777" w:rsidR="00D05595" w:rsidRPr="00F27443" w:rsidRDefault="00D05595" w:rsidP="00027286"/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AE85" w14:textId="77777777" w:rsidR="00D05595" w:rsidRPr="00F27443" w:rsidRDefault="00D05595" w:rsidP="00027286"/>
        </w:tc>
      </w:tr>
      <w:tr w:rsidR="00D05595" w:rsidRPr="00F27443" w14:paraId="27DFC9C3" w14:textId="77777777" w:rsidTr="00027286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E69C" w14:textId="77777777" w:rsidR="00D05595" w:rsidRPr="00F27443" w:rsidRDefault="00D05595" w:rsidP="00027286">
            <w:r w:rsidRPr="00F27443">
              <w:t>PC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DA0B" w14:textId="77777777" w:rsidR="00D05595" w:rsidRPr="00F27443" w:rsidRDefault="00D05595" w:rsidP="00027286">
            <w:pPr>
              <w:jc w:val="right"/>
            </w:pPr>
            <w:r w:rsidRPr="00F27443">
              <w:t>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BD13" w14:textId="77777777" w:rsidR="00D05595" w:rsidRPr="00F27443" w:rsidRDefault="00D05595" w:rsidP="00027286">
            <w:r w:rsidRPr="00F27443">
              <w:t>(0, 1.1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5D04" w14:textId="77777777" w:rsidR="00D05595" w:rsidRPr="00F27443" w:rsidRDefault="00D05595" w:rsidP="00027286">
            <w:pPr>
              <w:jc w:val="right"/>
            </w:pPr>
            <w:r w:rsidRPr="00F27443">
              <w:t>0.0547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377F" w14:textId="77777777" w:rsidR="00D05595" w:rsidRPr="00F27443" w:rsidRDefault="00D05595" w:rsidP="00027286">
            <w:pPr>
              <w:jc w:val="right"/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E331" w14:textId="77777777" w:rsidR="00D05595" w:rsidRPr="00F27443" w:rsidRDefault="00D05595" w:rsidP="00027286"/>
        </w:tc>
      </w:tr>
      <w:tr w:rsidR="00D05595" w:rsidRPr="00F27443" w14:paraId="4E78EF06" w14:textId="77777777" w:rsidTr="00027286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F42A" w14:textId="77777777" w:rsidR="00D05595" w:rsidRPr="00F27443" w:rsidRDefault="00D05595" w:rsidP="00027286">
            <w:r w:rsidRPr="00F27443">
              <w:t>PC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BD2F" w14:textId="77777777" w:rsidR="00D05595" w:rsidRPr="00F27443" w:rsidRDefault="00D05595" w:rsidP="00027286">
            <w:pPr>
              <w:jc w:val="right"/>
            </w:pPr>
            <w:r w:rsidRPr="00F27443">
              <w:t>58.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8A52" w14:textId="77777777" w:rsidR="00D05595" w:rsidRPr="00F27443" w:rsidRDefault="00D05595" w:rsidP="00027286">
            <w:r w:rsidRPr="00F27443">
              <w:t>(0.63, 542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21E3" w14:textId="77777777" w:rsidR="00D05595" w:rsidRPr="00F27443" w:rsidRDefault="00D05595" w:rsidP="00027286">
            <w:pPr>
              <w:jc w:val="right"/>
            </w:pPr>
            <w:r w:rsidRPr="00F27443">
              <w:t>0.0779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E0D9" w14:textId="77777777" w:rsidR="00D05595" w:rsidRPr="00F27443" w:rsidRDefault="00D05595" w:rsidP="00027286">
            <w:pPr>
              <w:jc w:val="right"/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770" w14:textId="77777777" w:rsidR="00D05595" w:rsidRPr="00F27443" w:rsidRDefault="00D05595" w:rsidP="00027286"/>
        </w:tc>
      </w:tr>
      <w:tr w:rsidR="00D05595" w:rsidRPr="00F27443" w14:paraId="5AE794AF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A322" w14:textId="77777777" w:rsidR="00D05595" w:rsidRPr="00F27443" w:rsidRDefault="00D05595" w:rsidP="00027286">
            <w:r w:rsidRPr="00F27443">
              <w:t>PC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FCAF" w14:textId="77777777" w:rsidR="00D05595" w:rsidRPr="00F27443" w:rsidRDefault="00D05595" w:rsidP="00027286">
            <w:pPr>
              <w:jc w:val="right"/>
            </w:pPr>
            <w:r w:rsidRPr="00F27443">
              <w:t>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9B4B" w14:textId="77777777" w:rsidR="00D05595" w:rsidRPr="00F27443" w:rsidRDefault="00D05595" w:rsidP="00027286">
            <w:r w:rsidRPr="00F27443">
              <w:t>(0, 0.0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5E4A" w14:textId="77777777" w:rsidR="00D05595" w:rsidRPr="00F27443" w:rsidRDefault="00D05595" w:rsidP="00027286">
            <w:pPr>
              <w:jc w:val="right"/>
            </w:pPr>
            <w:r w:rsidRPr="00F27443">
              <w:t>0.003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391D" w14:textId="77777777" w:rsidR="00D05595" w:rsidRPr="00F27443" w:rsidRDefault="00D05595" w:rsidP="00027286">
            <w:pPr>
              <w:jc w:val="right"/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EDAB" w14:textId="77777777" w:rsidR="00D05595" w:rsidRPr="00F27443" w:rsidRDefault="00D05595" w:rsidP="00027286"/>
        </w:tc>
      </w:tr>
      <w:tr w:rsidR="00D05595" w:rsidRPr="00F27443" w14:paraId="5616FAE3" w14:textId="77777777" w:rsidTr="00027286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D612" w14:textId="77777777" w:rsidR="00D05595" w:rsidRPr="00F27443" w:rsidRDefault="00D05595" w:rsidP="00027286">
            <w:r w:rsidRPr="00F27443">
              <w:t>PC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1183" w14:textId="77777777" w:rsidR="00D05595" w:rsidRPr="00F27443" w:rsidRDefault="00D05595" w:rsidP="00027286">
            <w:pPr>
              <w:jc w:val="right"/>
            </w:pPr>
            <w:r w:rsidRPr="00F27443">
              <w:t>15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7F11" w14:textId="77777777" w:rsidR="00D05595" w:rsidRPr="00F27443" w:rsidRDefault="00D05595" w:rsidP="00027286">
            <w:r w:rsidRPr="00F27443">
              <w:t>(0, 9x10</w:t>
            </w:r>
            <w:r w:rsidRPr="00F27443">
              <w:rPr>
                <w:vertAlign w:val="superscript"/>
              </w:rPr>
              <w:t>14</w:t>
            </w:r>
            <w:r w:rsidRPr="00F27443"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A887" w14:textId="77777777" w:rsidR="00D05595" w:rsidRPr="00F27443" w:rsidRDefault="00D05595" w:rsidP="00027286">
            <w:pPr>
              <w:jc w:val="right"/>
            </w:pPr>
            <w:r w:rsidRPr="00F27443">
              <w:t>0.595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E9C7" w14:textId="77777777" w:rsidR="00D05595" w:rsidRPr="00F27443" w:rsidRDefault="00D05595" w:rsidP="00027286">
            <w:pPr>
              <w:jc w:val="right"/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73F9" w14:textId="77777777" w:rsidR="00D05595" w:rsidRPr="00F27443" w:rsidRDefault="00D05595" w:rsidP="00027286"/>
        </w:tc>
      </w:tr>
      <w:tr w:rsidR="00D05595" w:rsidRPr="00F27443" w14:paraId="581EE2CC" w14:textId="77777777" w:rsidTr="00027286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B1BA" w14:textId="77777777" w:rsidR="00D05595" w:rsidRPr="00F27443" w:rsidRDefault="00D05595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Gen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0F8E" w14:textId="77777777" w:rsidR="00D05595" w:rsidRPr="00F27443" w:rsidRDefault="00D05595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O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6C0B" w14:textId="77777777" w:rsidR="00D05595" w:rsidRPr="00F27443" w:rsidRDefault="00D05595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95% C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90F9" w14:textId="77777777" w:rsidR="00D05595" w:rsidRPr="00F27443" w:rsidRDefault="00D05595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-value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9C63" w14:textId="77777777" w:rsidR="00D05595" w:rsidRPr="00F27443" w:rsidRDefault="00D05595" w:rsidP="00027286">
            <w:pPr>
              <w:ind w:right="-885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Gene name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6C70" w14:textId="77777777" w:rsidR="00D05595" w:rsidRPr="00F27443" w:rsidRDefault="00D05595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Variant</w:t>
            </w:r>
          </w:p>
        </w:tc>
      </w:tr>
      <w:tr w:rsidR="00D05595" w:rsidRPr="00F27443" w14:paraId="34219819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8B58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IL12RB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83A4" w14:textId="77777777" w:rsidR="00D05595" w:rsidRPr="00F27443" w:rsidRDefault="00D05595" w:rsidP="00027286">
            <w:pPr>
              <w:jc w:val="right"/>
            </w:pPr>
            <w:r w:rsidRPr="00F27443">
              <w:t>2.6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7CC" w14:textId="77777777" w:rsidR="00D05595" w:rsidRPr="00F27443" w:rsidRDefault="00D05595" w:rsidP="00027286">
            <w:r w:rsidRPr="00F27443">
              <w:t>(1.57, 4.4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3FF2" w14:textId="77777777" w:rsidR="00D05595" w:rsidRPr="00F27443" w:rsidRDefault="00D05595" w:rsidP="00027286">
            <w:pPr>
              <w:jc w:val="right"/>
            </w:pPr>
            <w:r w:rsidRPr="00F27443">
              <w:t>0.000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01A7" w14:textId="77777777" w:rsidR="00D05595" w:rsidRPr="00F27443" w:rsidRDefault="00D05595" w:rsidP="00027286">
            <w:r w:rsidRPr="00F27443">
              <w:t>Interleukin 12 receptor subunit bet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3C3B" w14:textId="77777777" w:rsidR="00D05595" w:rsidRPr="00F27443" w:rsidRDefault="00D05595" w:rsidP="00027286">
            <w:r w:rsidRPr="00F27443">
              <w:t>19:18184213:T:A</w:t>
            </w:r>
          </w:p>
        </w:tc>
      </w:tr>
      <w:tr w:rsidR="00D05595" w:rsidRPr="00F27443" w14:paraId="4258A0C6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9E2" w14:textId="77777777" w:rsidR="00D05595" w:rsidRPr="00F27443" w:rsidRDefault="00D05595" w:rsidP="00027286">
            <w:r w:rsidRPr="00F27443">
              <w:t>PPAR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8B91" w14:textId="77777777" w:rsidR="00D05595" w:rsidRPr="00F27443" w:rsidRDefault="00D05595" w:rsidP="00027286">
            <w:pPr>
              <w:jc w:val="right"/>
            </w:pPr>
            <w:r w:rsidRPr="00F27443">
              <w:t>2.3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F073" w14:textId="77777777" w:rsidR="00D05595" w:rsidRPr="00F27443" w:rsidRDefault="00D05595" w:rsidP="00027286">
            <w:r w:rsidRPr="00F27443">
              <w:t>(1.51, 3.7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3D26" w14:textId="77777777" w:rsidR="00D05595" w:rsidRPr="00F27443" w:rsidRDefault="00D05595" w:rsidP="00027286">
            <w:pPr>
              <w:jc w:val="right"/>
            </w:pPr>
            <w:r w:rsidRPr="00F27443">
              <w:t>0.000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BEAF" w14:textId="77777777" w:rsidR="00D05595" w:rsidRPr="00F27443" w:rsidRDefault="00D05595" w:rsidP="00027286">
            <w:r w:rsidRPr="00F27443">
              <w:t>Peroxisome proliferator-activated receptor gamm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1E49" w14:textId="77777777" w:rsidR="00D05595" w:rsidRPr="00F27443" w:rsidRDefault="00D05595" w:rsidP="00027286">
            <w:r w:rsidRPr="00F27443">
              <w:t>3:12389471:G:T</w:t>
            </w:r>
          </w:p>
        </w:tc>
      </w:tr>
      <w:tr w:rsidR="00D05595" w:rsidRPr="00F27443" w14:paraId="16EC48B1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A5FE" w14:textId="77777777" w:rsidR="00D05595" w:rsidRPr="00F27443" w:rsidRDefault="00D05595" w:rsidP="00027286">
            <w:r w:rsidRPr="00F27443">
              <w:t>GAS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E7DA" w14:textId="77777777" w:rsidR="00D05595" w:rsidRPr="00F27443" w:rsidRDefault="00D05595" w:rsidP="00027286">
            <w:pPr>
              <w:jc w:val="right"/>
            </w:pPr>
            <w:r w:rsidRPr="00F27443">
              <w:t>2.2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6338" w14:textId="77777777" w:rsidR="00D05595" w:rsidRPr="00F27443" w:rsidRDefault="00D05595" w:rsidP="00027286">
            <w:r w:rsidRPr="00F27443">
              <w:t>(1.21, 4.0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510E" w14:textId="77777777" w:rsidR="00D05595" w:rsidRPr="00F27443" w:rsidRDefault="00D05595" w:rsidP="00027286">
            <w:pPr>
              <w:jc w:val="right"/>
            </w:pPr>
            <w:r w:rsidRPr="00F27443">
              <w:t>0.0098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6DA3" w14:textId="77777777" w:rsidR="00D05595" w:rsidRPr="00F27443" w:rsidRDefault="00D05595" w:rsidP="00027286">
            <w:r w:rsidRPr="00F27443">
              <w:t>Growth arrest specific 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E141" w14:textId="77777777" w:rsidR="00D05595" w:rsidRPr="00F27443" w:rsidRDefault="00D05595" w:rsidP="00027286">
            <w:r w:rsidRPr="00F27443">
              <w:t>13:114543624:C:G</w:t>
            </w:r>
          </w:p>
        </w:tc>
      </w:tr>
      <w:tr w:rsidR="00D05595" w:rsidRPr="00F27443" w14:paraId="51907222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6C1F" w14:textId="77777777" w:rsidR="00D05595" w:rsidRPr="00F27443" w:rsidRDefault="00D05595" w:rsidP="00027286">
            <w:r w:rsidRPr="00F27443">
              <w:t>MAPK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8F1D" w14:textId="77777777" w:rsidR="00D05595" w:rsidRPr="00F27443" w:rsidRDefault="00D05595" w:rsidP="00027286">
            <w:pPr>
              <w:jc w:val="right"/>
            </w:pPr>
            <w:r w:rsidRPr="00F27443">
              <w:t>2.0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208" w14:textId="77777777" w:rsidR="00D05595" w:rsidRPr="00F27443" w:rsidRDefault="00D05595" w:rsidP="00027286">
            <w:r w:rsidRPr="00F27443">
              <w:t>(1.36, 3.0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EF7A" w14:textId="77777777" w:rsidR="00D05595" w:rsidRPr="00F27443" w:rsidRDefault="00D05595" w:rsidP="00027286">
            <w:pPr>
              <w:jc w:val="right"/>
            </w:pPr>
            <w:r w:rsidRPr="00F27443">
              <w:t>0.000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C475" w14:textId="77777777" w:rsidR="00D05595" w:rsidRPr="00F27443" w:rsidRDefault="00D05595" w:rsidP="00027286">
            <w:r w:rsidRPr="00F27443">
              <w:t>Mitogen-activated protein kinase 1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8BA2" w14:textId="77777777" w:rsidR="00D05595" w:rsidRPr="00F27443" w:rsidRDefault="00D05595" w:rsidP="00027286">
            <w:r w:rsidRPr="00F27443">
              <w:t>6:36044669:G:A</w:t>
            </w:r>
          </w:p>
        </w:tc>
      </w:tr>
      <w:tr w:rsidR="00D05595" w:rsidRPr="00F27443" w14:paraId="60EAA9A9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699B" w14:textId="77777777" w:rsidR="00D05595" w:rsidRPr="00F27443" w:rsidRDefault="00D05595" w:rsidP="00027286">
            <w:r w:rsidRPr="00F27443">
              <w:t>ATF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29C9" w14:textId="77777777" w:rsidR="00D05595" w:rsidRPr="00F27443" w:rsidRDefault="00D05595" w:rsidP="00027286">
            <w:pPr>
              <w:jc w:val="right"/>
            </w:pPr>
            <w:r w:rsidRPr="00F27443">
              <w:t>2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F2FE" w14:textId="77777777" w:rsidR="00D05595" w:rsidRPr="00F27443" w:rsidRDefault="00D05595" w:rsidP="00027286">
            <w:r w:rsidRPr="00F27443">
              <w:t>(1.34, 2.9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AE1F" w14:textId="77777777" w:rsidR="00D05595" w:rsidRPr="00F27443" w:rsidRDefault="00D05595" w:rsidP="00027286">
            <w:pPr>
              <w:jc w:val="right"/>
            </w:pPr>
            <w:r w:rsidRPr="00F27443">
              <w:t>0.0007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CFC8" w14:textId="77777777" w:rsidR="00D05595" w:rsidRPr="00F27443" w:rsidRDefault="00D05595" w:rsidP="00027286">
            <w:r w:rsidRPr="00F27443">
              <w:t>Activating transcription factor 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E114" w14:textId="77777777" w:rsidR="00D05595" w:rsidRPr="00F27443" w:rsidRDefault="00D05595" w:rsidP="00027286">
            <w:r w:rsidRPr="00F27443">
              <w:t>1:212753582:A:G</w:t>
            </w:r>
          </w:p>
        </w:tc>
      </w:tr>
      <w:tr w:rsidR="00D05595" w:rsidRPr="00F27443" w14:paraId="18FC1F8E" w14:textId="77777777" w:rsidTr="00027286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99BA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NFKB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C8A" w14:textId="77777777" w:rsidR="00D05595" w:rsidRPr="00F27443" w:rsidRDefault="00D05595" w:rsidP="00027286">
            <w:pPr>
              <w:jc w:val="right"/>
            </w:pPr>
            <w:r w:rsidRPr="00F27443">
              <w:t>1.9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070C" w14:textId="77777777" w:rsidR="00D05595" w:rsidRPr="00F27443" w:rsidRDefault="00D05595" w:rsidP="00027286">
            <w:r w:rsidRPr="00F27443">
              <w:t>(1.29, 3.0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4B0D" w14:textId="77777777" w:rsidR="00D05595" w:rsidRPr="00F27443" w:rsidRDefault="00D05595" w:rsidP="00027286">
            <w:pPr>
              <w:jc w:val="right"/>
            </w:pPr>
            <w:r w:rsidRPr="00F27443">
              <w:t>0.0018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F696" w14:textId="77777777" w:rsidR="00D05595" w:rsidRPr="00F27443" w:rsidRDefault="00D05595" w:rsidP="00027286">
            <w:r w:rsidRPr="00F27443">
              <w:t>Nuclear factor kappa B subunit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8932" w14:textId="77777777" w:rsidR="00D05595" w:rsidRPr="00F27443" w:rsidRDefault="00D05595" w:rsidP="00027286">
            <w:r w:rsidRPr="00F27443">
              <w:t>4:103430587:C:T</w:t>
            </w:r>
          </w:p>
        </w:tc>
      </w:tr>
      <w:tr w:rsidR="00D05595" w:rsidRPr="00F27443" w14:paraId="5526D4DF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3CA4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SDC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1FF1" w14:textId="77777777" w:rsidR="00D05595" w:rsidRPr="00F27443" w:rsidRDefault="00D05595" w:rsidP="00027286">
            <w:pPr>
              <w:jc w:val="right"/>
            </w:pPr>
            <w:r w:rsidRPr="00F27443">
              <w:t>1.8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3B84" w14:textId="77777777" w:rsidR="00D05595" w:rsidRPr="00F27443" w:rsidRDefault="00D05595" w:rsidP="00027286">
            <w:r w:rsidRPr="00F27443">
              <w:t>(1.28, 2.8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FE10" w14:textId="77777777" w:rsidR="00D05595" w:rsidRPr="00F27443" w:rsidRDefault="00D05595" w:rsidP="00027286">
            <w:pPr>
              <w:jc w:val="right"/>
            </w:pPr>
            <w:r w:rsidRPr="00F27443">
              <w:t>0.001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6DC0" w14:textId="77777777" w:rsidR="00D05595" w:rsidRPr="00F27443" w:rsidRDefault="00D05595" w:rsidP="00027286">
            <w:r w:rsidRPr="00F27443">
              <w:t>Syndecan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3299" w14:textId="77777777" w:rsidR="00D05595" w:rsidRPr="00F27443" w:rsidRDefault="00D05595" w:rsidP="00027286">
            <w:r w:rsidRPr="00F27443">
              <w:t>2:20421871:C:G</w:t>
            </w:r>
          </w:p>
        </w:tc>
      </w:tr>
      <w:tr w:rsidR="00D05595" w:rsidRPr="00F27443" w14:paraId="2650D36F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5F2E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NTN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3E55" w14:textId="77777777" w:rsidR="00D05595" w:rsidRPr="00F27443" w:rsidRDefault="00D05595" w:rsidP="00027286">
            <w:pPr>
              <w:jc w:val="right"/>
            </w:pPr>
            <w:r w:rsidRPr="00F27443">
              <w:t>1.8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F575" w14:textId="77777777" w:rsidR="00D05595" w:rsidRPr="00F27443" w:rsidRDefault="00D05595" w:rsidP="00027286">
            <w:r w:rsidRPr="00F27443">
              <w:t>(1.25, 2.8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5448" w14:textId="77777777" w:rsidR="00D05595" w:rsidRPr="00F27443" w:rsidRDefault="00D05595" w:rsidP="00027286">
            <w:pPr>
              <w:jc w:val="right"/>
            </w:pPr>
            <w:r w:rsidRPr="00F27443">
              <w:t>0.0024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32A3" w14:textId="77777777" w:rsidR="00D05595" w:rsidRPr="00F27443" w:rsidRDefault="00D05595" w:rsidP="00027286">
            <w:r w:rsidRPr="00F27443">
              <w:t>Netrin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6104" w14:textId="77777777" w:rsidR="00D05595" w:rsidRPr="00F27443" w:rsidRDefault="00D05595" w:rsidP="00027286">
            <w:r w:rsidRPr="00F27443">
              <w:t>17:9138239:C:T</w:t>
            </w:r>
          </w:p>
        </w:tc>
      </w:tr>
      <w:tr w:rsidR="00D05595" w:rsidRPr="00F27443" w14:paraId="3DE4FBD1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2245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PPAR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557C" w14:textId="77777777" w:rsidR="00D05595" w:rsidRPr="00F27443" w:rsidRDefault="00D05595" w:rsidP="00027286">
            <w:pPr>
              <w:jc w:val="right"/>
            </w:pPr>
            <w:r w:rsidRPr="00F27443">
              <w:t>1.8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3429" w14:textId="77777777" w:rsidR="00D05595" w:rsidRPr="00F27443" w:rsidRDefault="00D05595" w:rsidP="00027286">
            <w:r w:rsidRPr="00F27443">
              <w:t>(1.27, 2.7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F8FE" w14:textId="77777777" w:rsidR="00D05595" w:rsidRPr="00F27443" w:rsidRDefault="00D05595" w:rsidP="00027286">
            <w:pPr>
              <w:jc w:val="right"/>
            </w:pPr>
            <w:r w:rsidRPr="00F27443">
              <w:t>0.0014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E8A4" w14:textId="77777777" w:rsidR="00D05595" w:rsidRPr="00F27443" w:rsidRDefault="00D05595" w:rsidP="00027286">
            <w:r w:rsidRPr="00F27443">
              <w:t>Peroxisome proliferator-activated receptor alph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902D" w14:textId="77777777" w:rsidR="00D05595" w:rsidRPr="00F27443" w:rsidRDefault="00D05595" w:rsidP="00027286">
            <w:r w:rsidRPr="00F27443">
              <w:t>22:46579337:A:T</w:t>
            </w:r>
          </w:p>
        </w:tc>
      </w:tr>
      <w:tr w:rsidR="00D05595" w:rsidRPr="00F27443" w14:paraId="3201A39A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693B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NTN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A9EA" w14:textId="77777777" w:rsidR="00D05595" w:rsidRPr="00F27443" w:rsidRDefault="00D05595" w:rsidP="00027286">
            <w:pPr>
              <w:jc w:val="right"/>
            </w:pPr>
            <w:r w:rsidRPr="00F27443">
              <w:t>1.8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59A9" w14:textId="77777777" w:rsidR="00D05595" w:rsidRPr="00F27443" w:rsidRDefault="00D05595" w:rsidP="00027286">
            <w:r w:rsidRPr="00F27443">
              <w:t>(1.16, 2.9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98B7" w14:textId="77777777" w:rsidR="00D05595" w:rsidRPr="00F27443" w:rsidRDefault="00D05595" w:rsidP="00027286">
            <w:pPr>
              <w:jc w:val="right"/>
            </w:pPr>
            <w:r w:rsidRPr="00F27443">
              <w:t>0.010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62AB" w14:textId="77777777" w:rsidR="00D05595" w:rsidRPr="00F27443" w:rsidRDefault="00D05595" w:rsidP="00027286">
            <w:r w:rsidRPr="00F27443">
              <w:t>Netrin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312E" w14:textId="77777777" w:rsidR="00D05595" w:rsidRPr="00F27443" w:rsidRDefault="00D05595" w:rsidP="00027286">
            <w:r w:rsidRPr="00F27443">
              <w:t>17:9088553:G:A</w:t>
            </w:r>
          </w:p>
        </w:tc>
      </w:tr>
      <w:tr w:rsidR="00D05595" w:rsidRPr="00F27443" w14:paraId="6848F749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2863" w14:textId="77777777" w:rsidR="00D05595" w:rsidRPr="00F27443" w:rsidRDefault="00D05595" w:rsidP="00027286">
            <w:r w:rsidRPr="00F27443">
              <w:t>TNFRSF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FE7B" w14:textId="77777777" w:rsidR="00D05595" w:rsidRPr="00F27443" w:rsidRDefault="00D05595" w:rsidP="00027286">
            <w:pPr>
              <w:jc w:val="right"/>
            </w:pPr>
            <w:r w:rsidRPr="00F27443">
              <w:t>1.8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AE71" w14:textId="77777777" w:rsidR="00D05595" w:rsidRPr="00F27443" w:rsidRDefault="00D05595" w:rsidP="00027286">
            <w:r w:rsidRPr="00F27443">
              <w:t>(1.20, 2.8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0542" w14:textId="77777777" w:rsidR="00D05595" w:rsidRPr="00F27443" w:rsidRDefault="00D05595" w:rsidP="00027286">
            <w:pPr>
              <w:jc w:val="right"/>
            </w:pPr>
            <w:r w:rsidRPr="00F27443">
              <w:t>0.0054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9782" w14:textId="77777777" w:rsidR="00D05595" w:rsidRPr="00F27443" w:rsidRDefault="00D05595" w:rsidP="00027286">
            <w:r w:rsidRPr="00F27443">
              <w:t>Tumor necrosis factor receptor associated factor 1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2A9A" w14:textId="77777777" w:rsidR="00D05595" w:rsidRPr="00F27443" w:rsidRDefault="00D05595" w:rsidP="00027286">
            <w:r w:rsidRPr="00F27443">
              <w:t>1:2492641:G:T</w:t>
            </w:r>
          </w:p>
        </w:tc>
      </w:tr>
      <w:tr w:rsidR="00D05595" w:rsidRPr="00F27443" w14:paraId="4422CC8F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A534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PCSK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A099" w14:textId="77777777" w:rsidR="00D05595" w:rsidRPr="00F27443" w:rsidRDefault="00D05595" w:rsidP="00027286">
            <w:pPr>
              <w:jc w:val="right"/>
            </w:pPr>
            <w:r w:rsidRPr="00F27443">
              <w:t>1.8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C5DB" w14:textId="77777777" w:rsidR="00D05595" w:rsidRPr="00F27443" w:rsidRDefault="00D05595" w:rsidP="00027286">
            <w:r w:rsidRPr="00F27443">
              <w:t>(1.18, 2.8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25D8" w14:textId="77777777" w:rsidR="00D05595" w:rsidRPr="00F27443" w:rsidRDefault="00D05595" w:rsidP="00027286">
            <w:pPr>
              <w:jc w:val="right"/>
            </w:pPr>
            <w:r w:rsidRPr="00F27443">
              <w:t>0.0070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ADA7" w14:textId="77777777" w:rsidR="00D05595" w:rsidRPr="00F27443" w:rsidRDefault="00D05595" w:rsidP="00027286">
            <w:r w:rsidRPr="00F27443">
              <w:t>Proprotein convertase subtilisin/kexin type 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5DF" w14:textId="77777777" w:rsidR="00D05595" w:rsidRPr="00F27443" w:rsidRDefault="00D05595" w:rsidP="00027286">
            <w:r w:rsidRPr="00F27443">
              <w:t>1:55514952:G:A</w:t>
            </w:r>
          </w:p>
        </w:tc>
      </w:tr>
      <w:tr w:rsidR="00D05595" w:rsidRPr="00F27443" w14:paraId="2C323BD3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6DE8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PBX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C98" w14:textId="77777777" w:rsidR="00D05595" w:rsidRPr="00F27443" w:rsidRDefault="00D05595" w:rsidP="00027286">
            <w:pPr>
              <w:jc w:val="right"/>
            </w:pPr>
            <w:r w:rsidRPr="00F27443">
              <w:t>1.8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DFB7" w14:textId="77777777" w:rsidR="00D05595" w:rsidRPr="00F27443" w:rsidRDefault="00D05595" w:rsidP="00027286">
            <w:r w:rsidRPr="00F27443">
              <w:t>(1.21, 2.7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49EC" w14:textId="77777777" w:rsidR="00D05595" w:rsidRPr="00F27443" w:rsidRDefault="00D05595" w:rsidP="00027286">
            <w:pPr>
              <w:jc w:val="right"/>
            </w:pPr>
            <w:r w:rsidRPr="00F27443">
              <w:t>0.004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F6E" w14:textId="77777777" w:rsidR="00D05595" w:rsidRPr="00F27443" w:rsidRDefault="00D05595" w:rsidP="00027286">
            <w:r w:rsidRPr="00F27443">
              <w:t>PBX homeobox 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F762" w14:textId="77777777" w:rsidR="00D05595" w:rsidRPr="00F27443" w:rsidRDefault="00D05595" w:rsidP="00027286">
            <w:r w:rsidRPr="00F27443">
              <w:t>9:128597167:G:A</w:t>
            </w:r>
          </w:p>
        </w:tc>
      </w:tr>
      <w:tr w:rsidR="00D05595" w:rsidRPr="00F27443" w14:paraId="16A3FB85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E399" w14:textId="77777777" w:rsidR="00D05595" w:rsidRPr="00F27443" w:rsidRDefault="00D05595" w:rsidP="00027286">
            <w:r w:rsidRPr="00F27443">
              <w:t>MARC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52B" w14:textId="77777777" w:rsidR="00D05595" w:rsidRPr="00F27443" w:rsidRDefault="00D05595" w:rsidP="00027286">
            <w:pPr>
              <w:jc w:val="right"/>
            </w:pPr>
            <w:r w:rsidRPr="00F27443">
              <w:t>1.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D27D" w14:textId="77777777" w:rsidR="00D05595" w:rsidRPr="00F27443" w:rsidRDefault="00D05595" w:rsidP="00027286">
            <w:r w:rsidRPr="00F27443">
              <w:t>(1.14, 2.8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E684" w14:textId="77777777" w:rsidR="00D05595" w:rsidRPr="00F27443" w:rsidRDefault="00D05595" w:rsidP="00027286">
            <w:pPr>
              <w:jc w:val="right"/>
            </w:pPr>
            <w:r w:rsidRPr="00F27443">
              <w:t>0.0116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3F60" w14:textId="77777777" w:rsidR="00D05595" w:rsidRPr="00F27443" w:rsidRDefault="00D05595" w:rsidP="00027286">
            <w:r w:rsidRPr="00F27443">
              <w:t>Macrophage receptor with collagenous structure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3585" w14:textId="77777777" w:rsidR="00D05595" w:rsidRPr="00F27443" w:rsidRDefault="00D05595" w:rsidP="00027286">
            <w:r w:rsidRPr="00F27443">
              <w:t>2:119721143:T:C</w:t>
            </w:r>
          </w:p>
        </w:tc>
      </w:tr>
      <w:tr w:rsidR="00D05595" w:rsidRPr="00F27443" w14:paraId="7D1E6E62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ECBE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MLK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FD2D" w14:textId="77777777" w:rsidR="00D05595" w:rsidRPr="00F27443" w:rsidRDefault="00D05595" w:rsidP="00027286">
            <w:pPr>
              <w:jc w:val="right"/>
            </w:pPr>
            <w:r w:rsidRPr="00F27443">
              <w:t>1.7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A47B" w14:textId="77777777" w:rsidR="00D05595" w:rsidRPr="00F27443" w:rsidRDefault="00D05595" w:rsidP="00027286">
            <w:r w:rsidRPr="00F27443">
              <w:t>(1.33, 2.3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C358" w14:textId="77777777" w:rsidR="00D05595" w:rsidRPr="00F27443" w:rsidRDefault="00D05595" w:rsidP="00027286">
            <w:r w:rsidRPr="00F27443">
              <w:t>&lt;0.000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FDCF" w14:textId="77777777" w:rsidR="00D05595" w:rsidRPr="00F27443" w:rsidRDefault="00D05595" w:rsidP="00027286">
            <w:r w:rsidRPr="00F27443">
              <w:t>Mixed lineage kinase domain like pseudokinase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BBD4" w14:textId="77777777" w:rsidR="00D05595" w:rsidRPr="00F27443" w:rsidRDefault="00D05595" w:rsidP="00027286">
            <w:r w:rsidRPr="00F27443">
              <w:t>16:74731984:T:A</w:t>
            </w:r>
          </w:p>
        </w:tc>
      </w:tr>
      <w:tr w:rsidR="00D05595" w:rsidRPr="00F27443" w14:paraId="6513A15E" w14:textId="77777777" w:rsidTr="00027286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928D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FA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E2E5" w14:textId="77777777" w:rsidR="00D05595" w:rsidRPr="00F27443" w:rsidRDefault="00D05595" w:rsidP="00027286">
            <w:pPr>
              <w:jc w:val="right"/>
            </w:pPr>
            <w:r w:rsidRPr="00F27443">
              <w:t>1.7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4374" w14:textId="77777777" w:rsidR="00D05595" w:rsidRPr="00F27443" w:rsidRDefault="00D05595" w:rsidP="00027286">
            <w:r w:rsidRPr="00F27443">
              <w:t>(1.10, 2.6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B84B" w14:textId="77777777" w:rsidR="00D05595" w:rsidRPr="00F27443" w:rsidRDefault="00D05595" w:rsidP="00027286">
            <w:pPr>
              <w:jc w:val="right"/>
            </w:pPr>
            <w:r w:rsidRPr="00F27443">
              <w:t>0.0177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F886" w14:textId="77777777" w:rsidR="00D05595" w:rsidRPr="00F27443" w:rsidRDefault="00D05595" w:rsidP="00027286">
            <w:r w:rsidRPr="00F27443">
              <w:t>Fas cell surface death recep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205F" w14:textId="77777777" w:rsidR="00D05595" w:rsidRPr="00F27443" w:rsidRDefault="00D05595" w:rsidP="00027286">
            <w:r w:rsidRPr="00F27443">
              <w:t>10:90750339:G:A</w:t>
            </w:r>
          </w:p>
        </w:tc>
      </w:tr>
      <w:tr w:rsidR="00D05595" w:rsidRPr="00F27443" w14:paraId="37AEC652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9094" w14:textId="77777777" w:rsidR="00D05595" w:rsidRPr="00F27443" w:rsidRDefault="00D05595" w:rsidP="00027286">
            <w:r w:rsidRPr="00F27443">
              <w:t>AL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5A26" w14:textId="77777777" w:rsidR="00D05595" w:rsidRPr="00F27443" w:rsidRDefault="00D05595" w:rsidP="00027286">
            <w:pPr>
              <w:jc w:val="right"/>
            </w:pPr>
            <w:r w:rsidRPr="00F27443">
              <w:t>1.7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6296" w14:textId="77777777" w:rsidR="00D05595" w:rsidRPr="00F27443" w:rsidRDefault="00D05595" w:rsidP="00027286">
            <w:r w:rsidRPr="00F27443">
              <w:t>(1.19, 2.4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D4DB" w14:textId="77777777" w:rsidR="00D05595" w:rsidRPr="00F27443" w:rsidRDefault="00D05595" w:rsidP="00027286">
            <w:pPr>
              <w:jc w:val="right"/>
            </w:pPr>
            <w:r w:rsidRPr="00F27443">
              <w:t>0.003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B087" w14:textId="77777777" w:rsidR="00D05595" w:rsidRPr="00F27443" w:rsidRDefault="00D05595" w:rsidP="00027286">
            <w:r w:rsidRPr="00F27443">
              <w:t>Albumi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CBC9" w14:textId="77777777" w:rsidR="00D05595" w:rsidRPr="00F27443" w:rsidRDefault="00D05595" w:rsidP="00027286">
            <w:r w:rsidRPr="00F27443">
              <w:t>4:74273913:G:A</w:t>
            </w:r>
          </w:p>
        </w:tc>
      </w:tr>
      <w:tr w:rsidR="00D05595" w:rsidRPr="00F27443" w14:paraId="16D3849D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0BA2" w14:textId="77777777" w:rsidR="00D05595" w:rsidRPr="00F27443" w:rsidRDefault="00D05595" w:rsidP="00027286">
            <w:r w:rsidRPr="00F27443">
              <w:t>PAPP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2982" w14:textId="77777777" w:rsidR="00D05595" w:rsidRPr="00F27443" w:rsidRDefault="00D05595" w:rsidP="00027286">
            <w:pPr>
              <w:jc w:val="right"/>
            </w:pPr>
            <w:r w:rsidRPr="00F27443">
              <w:t>1.7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2A08" w14:textId="77777777" w:rsidR="00D05595" w:rsidRPr="00F27443" w:rsidRDefault="00D05595" w:rsidP="00027286">
            <w:r w:rsidRPr="00F27443">
              <w:t>(1.12, 2.6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4B85" w14:textId="77777777" w:rsidR="00D05595" w:rsidRPr="00F27443" w:rsidRDefault="00D05595" w:rsidP="00027286">
            <w:pPr>
              <w:jc w:val="right"/>
            </w:pPr>
            <w:r w:rsidRPr="00F27443">
              <w:t>0.0136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2C9F" w14:textId="77777777" w:rsidR="00D05595" w:rsidRPr="00F27443" w:rsidRDefault="00D05595" w:rsidP="00027286">
            <w:r w:rsidRPr="00F27443">
              <w:t>Pappalysin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A8B" w14:textId="77777777" w:rsidR="00D05595" w:rsidRPr="00F27443" w:rsidRDefault="00D05595" w:rsidP="00027286">
            <w:r w:rsidRPr="00F27443">
              <w:t>9:118947383:T:C</w:t>
            </w:r>
          </w:p>
        </w:tc>
      </w:tr>
      <w:tr w:rsidR="00D05595" w:rsidRPr="00F27443" w14:paraId="02B79152" w14:textId="77777777" w:rsidTr="00027286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44C4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TIMP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E2D9" w14:textId="77777777" w:rsidR="00D05595" w:rsidRPr="00F27443" w:rsidRDefault="00D05595" w:rsidP="00027286">
            <w:pPr>
              <w:jc w:val="right"/>
            </w:pPr>
            <w:r w:rsidRPr="00F27443">
              <w:t>1.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243" w14:textId="77777777" w:rsidR="00D05595" w:rsidRPr="00F27443" w:rsidRDefault="00D05595" w:rsidP="00027286">
            <w:r w:rsidRPr="00F27443">
              <w:t>(1.08, 2.6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8888" w14:textId="77777777" w:rsidR="00D05595" w:rsidRPr="00F27443" w:rsidRDefault="00D05595" w:rsidP="00027286">
            <w:pPr>
              <w:jc w:val="right"/>
            </w:pPr>
            <w:r w:rsidRPr="00F27443">
              <w:t>0.0214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98FC" w14:textId="77777777" w:rsidR="00D05595" w:rsidRPr="00F27443" w:rsidRDefault="00D05595" w:rsidP="00027286">
            <w:r w:rsidRPr="00F27443">
              <w:t>Tissue inhibitor of metallopeptidases 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AB47" w14:textId="77777777" w:rsidR="00D05595" w:rsidRPr="00F27443" w:rsidRDefault="00D05595" w:rsidP="00027286">
            <w:r w:rsidRPr="00F27443">
              <w:t>17:76885822:A:G</w:t>
            </w:r>
          </w:p>
        </w:tc>
      </w:tr>
      <w:tr w:rsidR="00D05595" w:rsidRPr="00F27443" w14:paraId="6A6A4805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80D" w14:textId="77777777" w:rsidR="00D05595" w:rsidRPr="00F27443" w:rsidRDefault="00D05595" w:rsidP="00027286">
            <w:r w:rsidRPr="00F27443">
              <w:t>TFP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AC96" w14:textId="77777777" w:rsidR="00D05595" w:rsidRPr="00F27443" w:rsidRDefault="00D05595" w:rsidP="00027286">
            <w:pPr>
              <w:jc w:val="right"/>
            </w:pPr>
            <w:r w:rsidRPr="00F27443">
              <w:t>1.6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A327" w14:textId="77777777" w:rsidR="00D05595" w:rsidRPr="00F27443" w:rsidRDefault="00D05595" w:rsidP="00027286">
            <w:r w:rsidRPr="00F27443">
              <w:t>(1.28, 2.2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CC89" w14:textId="77777777" w:rsidR="00D05595" w:rsidRPr="00F27443" w:rsidRDefault="00D05595" w:rsidP="00027286">
            <w:pPr>
              <w:jc w:val="right"/>
            </w:pPr>
            <w:r w:rsidRPr="00F27443">
              <w:t>0.000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8B8B" w14:textId="77777777" w:rsidR="00D05595" w:rsidRPr="00F27443" w:rsidRDefault="00D05595" w:rsidP="00027286">
            <w:r w:rsidRPr="00F27443">
              <w:t>Tissue factor pathway inhibi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4349" w14:textId="77777777" w:rsidR="00D05595" w:rsidRPr="00F27443" w:rsidRDefault="00D05595" w:rsidP="00027286">
            <w:r w:rsidRPr="00F27443">
              <w:t>2:188369452:T:G</w:t>
            </w:r>
          </w:p>
        </w:tc>
      </w:tr>
      <w:tr w:rsidR="00D05595" w:rsidRPr="00F27443" w14:paraId="059D9A6F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D571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F2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F990" w14:textId="77777777" w:rsidR="00D05595" w:rsidRPr="00F27443" w:rsidRDefault="00D05595" w:rsidP="00027286">
            <w:pPr>
              <w:jc w:val="right"/>
            </w:pPr>
            <w:r w:rsidRPr="00F27443">
              <w:t>1.6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D4EA" w14:textId="77777777" w:rsidR="00D05595" w:rsidRPr="00F27443" w:rsidRDefault="00D05595" w:rsidP="00027286">
            <w:r w:rsidRPr="00F27443">
              <w:t>(1.20, 2.3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F96A" w14:textId="77777777" w:rsidR="00D05595" w:rsidRPr="00F27443" w:rsidRDefault="00D05595" w:rsidP="00027286">
            <w:pPr>
              <w:jc w:val="right"/>
            </w:pPr>
            <w:r w:rsidRPr="00F27443">
              <w:t>0.002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1A45" w14:textId="77777777" w:rsidR="00D05595" w:rsidRPr="00F27443" w:rsidRDefault="00D05595" w:rsidP="00027286">
            <w:r w:rsidRPr="00F27443">
              <w:t>Coagulation Factor II thrombin recep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9CD6" w14:textId="77777777" w:rsidR="00D05595" w:rsidRPr="00F27443" w:rsidRDefault="00D05595" w:rsidP="00027286">
            <w:r w:rsidRPr="00F27443">
              <w:t>5:76015847:A:G</w:t>
            </w:r>
          </w:p>
        </w:tc>
      </w:tr>
      <w:tr w:rsidR="00D05595" w:rsidRPr="00F27443" w14:paraId="32574D01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BE4" w14:textId="77777777" w:rsidR="00D05595" w:rsidRPr="00F27443" w:rsidRDefault="00D05595" w:rsidP="00027286">
            <w:r w:rsidRPr="00F27443">
              <w:t>MARC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49B4" w14:textId="77777777" w:rsidR="00D05595" w:rsidRPr="00F27443" w:rsidRDefault="00D05595" w:rsidP="00027286">
            <w:pPr>
              <w:jc w:val="right"/>
            </w:pPr>
            <w:r w:rsidRPr="00F27443">
              <w:t>1.6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136" w14:textId="77777777" w:rsidR="00D05595" w:rsidRPr="00F27443" w:rsidRDefault="00D05595" w:rsidP="00027286">
            <w:r w:rsidRPr="00F27443">
              <w:t>(1.23, 2.2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FA83" w14:textId="77777777" w:rsidR="00D05595" w:rsidRPr="00F27443" w:rsidRDefault="00D05595" w:rsidP="00027286">
            <w:pPr>
              <w:jc w:val="right"/>
            </w:pPr>
            <w:r w:rsidRPr="00F27443">
              <w:t>0.0010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6434" w14:textId="77777777" w:rsidR="00D05595" w:rsidRPr="00F27443" w:rsidRDefault="00D05595" w:rsidP="00027286">
            <w:r w:rsidRPr="00F27443">
              <w:t>Macrophage receptor with collagenous structure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F51" w14:textId="77777777" w:rsidR="00D05595" w:rsidRPr="00F27443" w:rsidRDefault="00D05595" w:rsidP="00027286">
            <w:r w:rsidRPr="00F27443">
              <w:t>2:119736539:G:A</w:t>
            </w:r>
          </w:p>
        </w:tc>
      </w:tr>
      <w:tr w:rsidR="00D05595" w:rsidRPr="00F27443" w14:paraId="465643E9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EC63" w14:textId="77777777" w:rsidR="00D05595" w:rsidRPr="00F27443" w:rsidRDefault="00D05595" w:rsidP="00027286">
            <w:r w:rsidRPr="00F27443">
              <w:t>VCAM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87AD" w14:textId="77777777" w:rsidR="00D05595" w:rsidRPr="00F27443" w:rsidRDefault="00D05595" w:rsidP="00027286">
            <w:pPr>
              <w:jc w:val="right"/>
            </w:pPr>
            <w:r w:rsidRPr="00F27443">
              <w:t>1.6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DF66" w14:textId="77777777" w:rsidR="00D05595" w:rsidRPr="00F27443" w:rsidRDefault="00D05595" w:rsidP="00027286">
            <w:r w:rsidRPr="00F27443">
              <w:t>(1.21, 2.2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26F1" w14:textId="77777777" w:rsidR="00D05595" w:rsidRPr="00F27443" w:rsidRDefault="00D05595" w:rsidP="00027286">
            <w:pPr>
              <w:jc w:val="right"/>
            </w:pPr>
            <w:r w:rsidRPr="00F27443">
              <w:t>0.001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D20E" w14:textId="77777777" w:rsidR="00D05595" w:rsidRPr="00F27443" w:rsidRDefault="00D05595" w:rsidP="00027286">
            <w:r w:rsidRPr="00F27443">
              <w:t>Vascular cell adhesion molecule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2925" w14:textId="77777777" w:rsidR="00D05595" w:rsidRPr="00F27443" w:rsidRDefault="00D05595" w:rsidP="00027286">
            <w:r w:rsidRPr="00F27443">
              <w:t>1:101188440:G:C</w:t>
            </w:r>
          </w:p>
        </w:tc>
      </w:tr>
      <w:tr w:rsidR="00D05595" w:rsidRPr="00F27443" w14:paraId="0308630E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8D1" w14:textId="77777777" w:rsidR="00D05595" w:rsidRPr="00F27443" w:rsidRDefault="00D05595" w:rsidP="00027286">
            <w:r w:rsidRPr="00F27443">
              <w:t>NAMP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DEB2" w14:textId="77777777" w:rsidR="00D05595" w:rsidRPr="00F27443" w:rsidRDefault="00D05595" w:rsidP="00027286">
            <w:pPr>
              <w:jc w:val="right"/>
            </w:pPr>
            <w:r w:rsidRPr="00F27443">
              <w:t>1.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4DC6" w14:textId="77777777" w:rsidR="00D05595" w:rsidRPr="00F27443" w:rsidRDefault="00D05595" w:rsidP="00027286">
            <w:r w:rsidRPr="00F27443">
              <w:t>(1.20, 2.1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6931" w14:textId="77777777" w:rsidR="00D05595" w:rsidRPr="00F27443" w:rsidRDefault="00D05595" w:rsidP="00027286">
            <w:pPr>
              <w:jc w:val="right"/>
            </w:pPr>
            <w:r w:rsidRPr="00F27443">
              <w:t>0.0014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427D" w14:textId="77777777" w:rsidR="00D05595" w:rsidRPr="00F27443" w:rsidRDefault="00D05595" w:rsidP="00027286">
            <w:r w:rsidRPr="00F27443">
              <w:t>Nicotinamide phosphoribosyltransferase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660A" w14:textId="77777777" w:rsidR="00D05595" w:rsidRPr="00F27443" w:rsidRDefault="00D05595" w:rsidP="00027286">
            <w:r w:rsidRPr="00F27443">
              <w:t>7:105908425:G:C</w:t>
            </w:r>
          </w:p>
        </w:tc>
      </w:tr>
      <w:tr w:rsidR="00D05595" w:rsidRPr="00F27443" w14:paraId="7BF82463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C642" w14:textId="77777777" w:rsidR="00D05595" w:rsidRPr="00F27443" w:rsidRDefault="00D05595" w:rsidP="00027286">
            <w:r w:rsidRPr="00F27443">
              <w:lastRenderedPageBreak/>
              <w:t>EDN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B856" w14:textId="77777777" w:rsidR="00D05595" w:rsidRPr="00F27443" w:rsidRDefault="00D05595" w:rsidP="00027286">
            <w:pPr>
              <w:jc w:val="right"/>
            </w:pPr>
            <w:r w:rsidRPr="00F27443">
              <w:t>1.5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6414" w14:textId="77777777" w:rsidR="00D05595" w:rsidRPr="00F27443" w:rsidRDefault="00D05595" w:rsidP="00027286">
            <w:r w:rsidRPr="00F27443">
              <w:t>(1.17, 2.1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2CE0" w14:textId="77777777" w:rsidR="00D05595" w:rsidRPr="00F27443" w:rsidRDefault="00D05595" w:rsidP="00027286">
            <w:pPr>
              <w:jc w:val="right"/>
            </w:pPr>
            <w:r w:rsidRPr="00F27443">
              <w:t>0.0028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96DE" w14:textId="77777777" w:rsidR="00D05595" w:rsidRPr="00F27443" w:rsidRDefault="00D05595" w:rsidP="00027286">
            <w:r w:rsidRPr="00F27443">
              <w:t>Endothelin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A87B" w14:textId="77777777" w:rsidR="00D05595" w:rsidRPr="00F27443" w:rsidRDefault="00D05595" w:rsidP="00027286">
            <w:r w:rsidRPr="00F27443">
              <w:t>6:12267550:T:C</w:t>
            </w:r>
          </w:p>
        </w:tc>
      </w:tr>
      <w:tr w:rsidR="00D05595" w:rsidRPr="00F27443" w14:paraId="7E6AB12A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E285" w14:textId="77777777" w:rsidR="00D05595" w:rsidRPr="00F27443" w:rsidRDefault="00D05595" w:rsidP="00027286">
            <w:r w:rsidRPr="00F27443">
              <w:t>MYLK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128E" w14:textId="77777777" w:rsidR="00D05595" w:rsidRPr="00F27443" w:rsidRDefault="00D05595" w:rsidP="00027286">
            <w:pPr>
              <w:jc w:val="right"/>
            </w:pPr>
            <w:r w:rsidRPr="00F27443">
              <w:t>1.5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D6BC" w14:textId="77777777" w:rsidR="00D05595" w:rsidRPr="00F27443" w:rsidRDefault="00D05595" w:rsidP="00027286">
            <w:r w:rsidRPr="00F27443">
              <w:t>(1.07, 2.3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BB98" w14:textId="77777777" w:rsidR="00D05595" w:rsidRPr="00F27443" w:rsidRDefault="00D05595" w:rsidP="00027286">
            <w:pPr>
              <w:jc w:val="right"/>
            </w:pPr>
            <w:r w:rsidRPr="00F27443">
              <w:t>0.0208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9322" w14:textId="77777777" w:rsidR="00D05595" w:rsidRPr="00F27443" w:rsidRDefault="00D05595" w:rsidP="00027286">
            <w:r w:rsidRPr="00F27443">
              <w:t>Myosine light chain kiinase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3BD1" w14:textId="77777777" w:rsidR="00D05595" w:rsidRPr="00F27443" w:rsidRDefault="00D05595" w:rsidP="00027286">
            <w:r w:rsidRPr="00F27443">
              <w:t>3:123429504:T:A</w:t>
            </w:r>
          </w:p>
        </w:tc>
      </w:tr>
      <w:tr w:rsidR="00D05595" w:rsidRPr="00F27443" w14:paraId="4E5016B5" w14:textId="77777777" w:rsidTr="00027286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9C5B" w14:textId="77777777" w:rsidR="00D05595" w:rsidRPr="00F27443" w:rsidRDefault="00D05595" w:rsidP="00027286">
            <w:r w:rsidRPr="00F27443">
              <w:t>AGR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31E3" w14:textId="77777777" w:rsidR="00D05595" w:rsidRPr="00F27443" w:rsidRDefault="00D05595" w:rsidP="00027286">
            <w:pPr>
              <w:jc w:val="right"/>
            </w:pPr>
            <w:r w:rsidRPr="00F27443">
              <w:t>1.5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C1B6" w14:textId="77777777" w:rsidR="00D05595" w:rsidRPr="00F27443" w:rsidRDefault="00D05595" w:rsidP="00027286">
            <w:r w:rsidRPr="00F27443">
              <w:t>(1.15, 2.1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1A58" w14:textId="77777777" w:rsidR="00D05595" w:rsidRPr="00F27443" w:rsidRDefault="00D05595" w:rsidP="00027286">
            <w:pPr>
              <w:jc w:val="right"/>
            </w:pPr>
            <w:r w:rsidRPr="00F27443">
              <w:t>0.0046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506D" w14:textId="77777777" w:rsidR="00D05595" w:rsidRPr="00F27443" w:rsidRDefault="00D05595" w:rsidP="00027286">
            <w:r w:rsidRPr="00F27443">
              <w:t>Agri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30C1" w14:textId="77777777" w:rsidR="00D05595" w:rsidRPr="00F27443" w:rsidRDefault="00D05595" w:rsidP="00027286">
            <w:r w:rsidRPr="00F27443">
              <w:t>1:958204:C:A</w:t>
            </w:r>
          </w:p>
        </w:tc>
      </w:tr>
      <w:tr w:rsidR="00D05595" w:rsidRPr="00F27443" w14:paraId="53EE89C4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93D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ADGRE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910B" w14:textId="77777777" w:rsidR="00D05595" w:rsidRPr="00F27443" w:rsidRDefault="00D05595" w:rsidP="00027286">
            <w:pPr>
              <w:jc w:val="right"/>
            </w:pPr>
            <w:r w:rsidRPr="00F27443">
              <w:t>1.5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4D1" w14:textId="77777777" w:rsidR="00D05595" w:rsidRPr="00F27443" w:rsidRDefault="00D05595" w:rsidP="00027286">
            <w:r w:rsidRPr="00F27443">
              <w:t>(1.21, 2.0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B61B" w14:textId="77777777" w:rsidR="00D05595" w:rsidRPr="00F27443" w:rsidRDefault="00D05595" w:rsidP="00027286">
            <w:pPr>
              <w:jc w:val="right"/>
            </w:pPr>
            <w:r w:rsidRPr="00F27443">
              <w:t>0.0007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FBC7" w14:textId="77777777" w:rsidR="00D05595" w:rsidRPr="00F27443" w:rsidRDefault="00D05595" w:rsidP="00027286">
            <w:r w:rsidRPr="00F27443">
              <w:t>Adhesion G protein-coupled receptor E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F68E" w14:textId="77777777" w:rsidR="00D05595" w:rsidRPr="00F27443" w:rsidRDefault="00D05595" w:rsidP="00027286">
            <w:r w:rsidRPr="00F27443">
              <w:t>19:14871817:C:T</w:t>
            </w:r>
          </w:p>
        </w:tc>
      </w:tr>
      <w:tr w:rsidR="00D05595" w:rsidRPr="00F27443" w14:paraId="73AEBAF5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F86D" w14:textId="77777777" w:rsidR="00D05595" w:rsidRPr="00F27443" w:rsidRDefault="00D05595" w:rsidP="00027286">
            <w:r w:rsidRPr="00F27443">
              <w:t>GLP1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275D" w14:textId="77777777" w:rsidR="00D05595" w:rsidRPr="00F27443" w:rsidRDefault="00D05595" w:rsidP="00027286">
            <w:pPr>
              <w:jc w:val="right"/>
            </w:pPr>
            <w:r w:rsidRPr="00F27443">
              <w:t>1.5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1CB6" w14:textId="77777777" w:rsidR="00D05595" w:rsidRPr="00F27443" w:rsidRDefault="00D05595" w:rsidP="00027286">
            <w:r w:rsidRPr="00F27443">
              <w:t>(1.13, 2.1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5626" w14:textId="77777777" w:rsidR="00D05595" w:rsidRPr="00F27443" w:rsidRDefault="00D05595" w:rsidP="00027286">
            <w:pPr>
              <w:jc w:val="right"/>
            </w:pPr>
            <w:r w:rsidRPr="00F27443">
              <w:t>0.007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617" w14:textId="77777777" w:rsidR="00D05595" w:rsidRPr="00F27443" w:rsidRDefault="00D05595" w:rsidP="00027286">
            <w:r w:rsidRPr="00F27443">
              <w:t>Glucagon like peptide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525E" w14:textId="77777777" w:rsidR="00D05595" w:rsidRPr="00F27443" w:rsidRDefault="00D05595" w:rsidP="00027286">
            <w:r w:rsidRPr="00F27443">
              <w:t>6:39023903:C:T</w:t>
            </w:r>
          </w:p>
        </w:tc>
      </w:tr>
      <w:tr w:rsidR="00D05595" w:rsidRPr="00F27443" w14:paraId="533B975D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4EE7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CX3CR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BE2B" w14:textId="77777777" w:rsidR="00D05595" w:rsidRPr="00F27443" w:rsidRDefault="00D05595" w:rsidP="00027286">
            <w:pPr>
              <w:jc w:val="right"/>
            </w:pPr>
            <w:r w:rsidRPr="00F27443">
              <w:t>1.5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780C" w14:textId="77777777" w:rsidR="00D05595" w:rsidRPr="00F27443" w:rsidRDefault="00D05595" w:rsidP="00027286">
            <w:r w:rsidRPr="00F27443">
              <w:t>(1.15, 2.0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4B17" w14:textId="77777777" w:rsidR="00D05595" w:rsidRPr="00F27443" w:rsidRDefault="00D05595" w:rsidP="00027286">
            <w:pPr>
              <w:jc w:val="right"/>
            </w:pPr>
            <w:r w:rsidRPr="00F27443">
              <w:t>0.004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608" w14:textId="77777777" w:rsidR="00D05595" w:rsidRPr="00F27443" w:rsidRDefault="00D05595" w:rsidP="00027286">
            <w:r w:rsidRPr="00F27443">
              <w:t>C-X-C motif chemokine receptor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0EFB" w14:textId="77777777" w:rsidR="00D05595" w:rsidRPr="00F27443" w:rsidRDefault="00D05595" w:rsidP="00027286">
            <w:r w:rsidRPr="00F27443">
              <w:t>3:39306134:C:T</w:t>
            </w:r>
          </w:p>
        </w:tc>
      </w:tr>
      <w:tr w:rsidR="00D05595" w:rsidRPr="00F27443" w14:paraId="046370B2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9F01" w14:textId="77777777" w:rsidR="00D05595" w:rsidRPr="00F27443" w:rsidRDefault="00D05595" w:rsidP="00027286">
            <w:r w:rsidRPr="00F27443">
              <w:t>T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C97E" w14:textId="77777777" w:rsidR="00D05595" w:rsidRPr="00F27443" w:rsidRDefault="00D05595" w:rsidP="00027286">
            <w:pPr>
              <w:jc w:val="right"/>
            </w:pPr>
            <w:r w:rsidRPr="00F27443">
              <w:t>1.5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8B3" w14:textId="77777777" w:rsidR="00D05595" w:rsidRPr="00F27443" w:rsidRDefault="00D05595" w:rsidP="00027286">
            <w:r w:rsidRPr="00F27443">
              <w:t>(1.11, 2.1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F3AB" w14:textId="77777777" w:rsidR="00D05595" w:rsidRPr="00F27443" w:rsidRDefault="00D05595" w:rsidP="00027286">
            <w:pPr>
              <w:jc w:val="right"/>
            </w:pPr>
            <w:r w:rsidRPr="00F27443">
              <w:t>0.0106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BC65" w14:textId="77777777" w:rsidR="00D05595" w:rsidRPr="00F27443" w:rsidRDefault="00D05595" w:rsidP="00027286">
            <w:r w:rsidRPr="00F27443">
              <w:t>Transferri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16ED" w14:textId="77777777" w:rsidR="00D05595" w:rsidRPr="00F27443" w:rsidRDefault="00D05595" w:rsidP="00027286">
            <w:r w:rsidRPr="00F27443">
              <w:t>3:133456635:T:A</w:t>
            </w:r>
          </w:p>
        </w:tc>
      </w:tr>
      <w:tr w:rsidR="00D05595" w:rsidRPr="00F27443" w14:paraId="0CAD9289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1408" w14:textId="77777777" w:rsidR="00D05595" w:rsidRPr="00F27443" w:rsidRDefault="00D05595" w:rsidP="00027286">
            <w:r w:rsidRPr="00F27443">
              <w:t>BCL2L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007" w14:textId="77777777" w:rsidR="00D05595" w:rsidRPr="00F27443" w:rsidRDefault="00D05595" w:rsidP="00027286">
            <w:pPr>
              <w:jc w:val="right"/>
            </w:pPr>
            <w:r w:rsidRPr="00F27443">
              <w:t>1.5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4F9B" w14:textId="77777777" w:rsidR="00D05595" w:rsidRPr="00F27443" w:rsidRDefault="00D05595" w:rsidP="00027286">
            <w:r w:rsidRPr="00F27443">
              <w:t>(1.14, 1.9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B696" w14:textId="77777777" w:rsidR="00D05595" w:rsidRPr="00F27443" w:rsidRDefault="00D05595" w:rsidP="00027286">
            <w:pPr>
              <w:jc w:val="right"/>
            </w:pPr>
            <w:r w:rsidRPr="00F27443">
              <w:t>0.0037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8B10" w14:textId="77777777" w:rsidR="00D05595" w:rsidRPr="00F27443" w:rsidRDefault="00D05595" w:rsidP="00027286">
            <w:r w:rsidRPr="00F27443">
              <w:t>BCT-2-like protein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8DE0" w14:textId="77777777" w:rsidR="00D05595" w:rsidRPr="00F27443" w:rsidRDefault="00D05595" w:rsidP="00027286">
            <w:r w:rsidRPr="00F27443">
              <w:t>2:111900451:A:G</w:t>
            </w:r>
          </w:p>
        </w:tc>
      </w:tr>
      <w:tr w:rsidR="00D05595" w:rsidRPr="00F27443" w14:paraId="3BD55CA3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422C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IGF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78DC" w14:textId="77777777" w:rsidR="00D05595" w:rsidRPr="00F27443" w:rsidRDefault="00D05595" w:rsidP="00027286">
            <w:pPr>
              <w:jc w:val="right"/>
            </w:pPr>
            <w:r w:rsidRPr="00F27443">
              <w:t>1.4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78E6" w14:textId="77777777" w:rsidR="00D05595" w:rsidRPr="00F27443" w:rsidRDefault="00D05595" w:rsidP="00027286">
            <w:r w:rsidRPr="00F27443">
              <w:t>(1.00, 2.2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D577" w14:textId="77777777" w:rsidR="00D05595" w:rsidRPr="00F27443" w:rsidRDefault="00D05595" w:rsidP="00027286">
            <w:pPr>
              <w:jc w:val="right"/>
            </w:pPr>
            <w:r w:rsidRPr="00F27443">
              <w:t>0.0529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FBC3" w14:textId="77777777" w:rsidR="00D05595" w:rsidRPr="00F27443" w:rsidRDefault="00D05595" w:rsidP="00027286">
            <w:r w:rsidRPr="00F27443">
              <w:t>Insulin Like Growth Factor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5743" w14:textId="77777777" w:rsidR="00D05595" w:rsidRPr="00F27443" w:rsidRDefault="00D05595" w:rsidP="00027286">
            <w:r w:rsidRPr="00F27443">
              <w:t>12:102797525:C:A</w:t>
            </w:r>
          </w:p>
        </w:tc>
      </w:tr>
      <w:tr w:rsidR="00D05595" w:rsidRPr="00F27443" w14:paraId="62FC96E0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B502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SCN1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AE66" w14:textId="77777777" w:rsidR="00D05595" w:rsidRPr="00F27443" w:rsidRDefault="00D05595" w:rsidP="00027286">
            <w:pPr>
              <w:jc w:val="right"/>
            </w:pPr>
            <w:r w:rsidRPr="00F27443">
              <w:t>1.4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A06" w14:textId="77777777" w:rsidR="00D05595" w:rsidRPr="00F27443" w:rsidRDefault="00D05595" w:rsidP="00027286">
            <w:r w:rsidRPr="00F27443">
              <w:t>(1.20, 1.8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E726" w14:textId="77777777" w:rsidR="00D05595" w:rsidRPr="00F27443" w:rsidRDefault="00D05595" w:rsidP="00027286">
            <w:pPr>
              <w:jc w:val="right"/>
            </w:pPr>
            <w:r w:rsidRPr="00F27443">
              <w:t>0.000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7705" w14:textId="77777777" w:rsidR="00D05595" w:rsidRPr="00F27443" w:rsidRDefault="00D05595" w:rsidP="00027286">
            <w:r w:rsidRPr="00F27443">
              <w:t>Sodium channelt, type 1, alpha subunit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C8F7" w14:textId="77777777" w:rsidR="00D05595" w:rsidRPr="00F27443" w:rsidRDefault="00D05595" w:rsidP="00027286">
            <w:r w:rsidRPr="00F27443">
              <w:t>2:166922213:T:C</w:t>
            </w:r>
          </w:p>
        </w:tc>
      </w:tr>
      <w:tr w:rsidR="00D05595" w:rsidRPr="00F27443" w14:paraId="00D3A4A1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05D7" w14:textId="77777777" w:rsidR="00D05595" w:rsidRPr="00F27443" w:rsidRDefault="00D05595" w:rsidP="00027286">
            <w:r w:rsidRPr="00F27443">
              <w:t>ATF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C341" w14:textId="77777777" w:rsidR="00D05595" w:rsidRPr="00F27443" w:rsidRDefault="00D05595" w:rsidP="00027286">
            <w:pPr>
              <w:jc w:val="right"/>
            </w:pPr>
            <w:r w:rsidRPr="00F27443">
              <w:t>1.4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64A" w14:textId="77777777" w:rsidR="00D05595" w:rsidRPr="00F27443" w:rsidRDefault="00D05595" w:rsidP="00027286">
            <w:r w:rsidRPr="00F27443">
              <w:t>(1.09, 1.8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6F22" w14:textId="77777777" w:rsidR="00D05595" w:rsidRPr="00F27443" w:rsidRDefault="00D05595" w:rsidP="00027286">
            <w:pPr>
              <w:jc w:val="right"/>
            </w:pPr>
            <w:r w:rsidRPr="00F27443">
              <w:t>0.0104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42F2" w14:textId="77777777" w:rsidR="00D05595" w:rsidRPr="00F27443" w:rsidRDefault="00D05595" w:rsidP="00027286">
            <w:r w:rsidRPr="00F27443">
              <w:t>Activating transcription factor 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FE5A" w14:textId="77777777" w:rsidR="00D05595" w:rsidRPr="00F27443" w:rsidRDefault="00D05595" w:rsidP="00027286">
            <w:r w:rsidRPr="00F27443">
              <w:t>1:212762164:C:T</w:t>
            </w:r>
          </w:p>
        </w:tc>
      </w:tr>
      <w:tr w:rsidR="00D05595" w:rsidRPr="00F27443" w14:paraId="124A6F18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779" w14:textId="77777777" w:rsidR="00D05595" w:rsidRPr="00F27443" w:rsidRDefault="00D05595" w:rsidP="00027286">
            <w:r w:rsidRPr="00F27443">
              <w:t>PLAU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45A2" w14:textId="77777777" w:rsidR="00D05595" w:rsidRPr="00F27443" w:rsidRDefault="00D05595" w:rsidP="00027286">
            <w:pPr>
              <w:jc w:val="right"/>
            </w:pPr>
            <w:r w:rsidRPr="00F27443">
              <w:t>1.4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33A5" w14:textId="77777777" w:rsidR="00D05595" w:rsidRPr="00F27443" w:rsidRDefault="00D05595" w:rsidP="00027286">
            <w:r w:rsidRPr="00F27443">
              <w:t>(1.09, 1.8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E19C" w14:textId="77777777" w:rsidR="00D05595" w:rsidRPr="00F27443" w:rsidRDefault="00D05595" w:rsidP="00027286">
            <w:pPr>
              <w:jc w:val="right"/>
            </w:pPr>
            <w:r w:rsidRPr="00F27443">
              <w:t>0.010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FF02" w14:textId="77777777" w:rsidR="00D05595" w:rsidRPr="00F27443" w:rsidRDefault="00D05595" w:rsidP="00027286">
            <w:r w:rsidRPr="00F27443">
              <w:t>Urokinase plaminogen activator surface recep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856" w14:textId="77777777" w:rsidR="00D05595" w:rsidRPr="00F27443" w:rsidRDefault="00D05595" w:rsidP="00027286">
            <w:r w:rsidRPr="00F27443">
              <w:t>19:44152286:T:A</w:t>
            </w:r>
          </w:p>
        </w:tc>
      </w:tr>
      <w:tr w:rsidR="00D05595" w:rsidRPr="00F27443" w14:paraId="0599B464" w14:textId="77777777" w:rsidTr="00027286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B9DE" w14:textId="77777777" w:rsidR="00D05595" w:rsidRPr="00F27443" w:rsidRDefault="00D05595" w:rsidP="00027286">
            <w:r w:rsidRPr="00F27443">
              <w:t>TGFB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64CD" w14:textId="77777777" w:rsidR="00D05595" w:rsidRPr="00F27443" w:rsidRDefault="00D05595" w:rsidP="00027286">
            <w:pPr>
              <w:jc w:val="right"/>
            </w:pPr>
            <w:r w:rsidRPr="00F27443">
              <w:t>1.4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B635" w14:textId="77777777" w:rsidR="00D05595" w:rsidRPr="00F27443" w:rsidRDefault="00D05595" w:rsidP="00027286">
            <w:r w:rsidRPr="00F27443">
              <w:t>(1.17, 1.6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EFC4" w14:textId="77777777" w:rsidR="00D05595" w:rsidRPr="00F27443" w:rsidRDefault="00D05595" w:rsidP="00027286">
            <w:pPr>
              <w:jc w:val="right"/>
            </w:pPr>
            <w:r w:rsidRPr="00F27443">
              <w:t>0.000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EF58" w14:textId="77777777" w:rsidR="00D05595" w:rsidRPr="00F27443" w:rsidRDefault="00D05595" w:rsidP="00027286">
            <w:r w:rsidRPr="00F27443">
              <w:t>Transforming growth factor beta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532" w14:textId="77777777" w:rsidR="00D05595" w:rsidRPr="00F27443" w:rsidRDefault="00D05595" w:rsidP="00027286">
            <w:r w:rsidRPr="00F27443">
              <w:t>19:41847860:G:A</w:t>
            </w:r>
          </w:p>
        </w:tc>
      </w:tr>
      <w:tr w:rsidR="00D05595" w:rsidRPr="00F27443" w14:paraId="222F0304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124D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TGM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1A18" w14:textId="77777777" w:rsidR="00D05595" w:rsidRPr="00F27443" w:rsidRDefault="00D05595" w:rsidP="00027286">
            <w:pPr>
              <w:jc w:val="right"/>
            </w:pPr>
            <w:r w:rsidRPr="00F27443">
              <w:t>1.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E9F4" w14:textId="77777777" w:rsidR="00D05595" w:rsidRPr="00F27443" w:rsidRDefault="00D05595" w:rsidP="00027286">
            <w:r w:rsidRPr="00F27443">
              <w:t>(1.12, 1.7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0A4F" w14:textId="77777777" w:rsidR="00D05595" w:rsidRPr="00F27443" w:rsidRDefault="00D05595" w:rsidP="00027286">
            <w:pPr>
              <w:jc w:val="right"/>
            </w:pPr>
            <w:r w:rsidRPr="00F27443">
              <w:t>0.002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5C47" w14:textId="77777777" w:rsidR="00D05595" w:rsidRPr="00F27443" w:rsidRDefault="00D05595" w:rsidP="00027286">
            <w:r w:rsidRPr="00F27443">
              <w:t>Transglutiminase 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F8FD" w14:textId="77777777" w:rsidR="00D05595" w:rsidRPr="00F27443" w:rsidRDefault="00D05595" w:rsidP="00027286">
            <w:r w:rsidRPr="00F27443">
              <w:t>20:36783114:G:A</w:t>
            </w:r>
          </w:p>
        </w:tc>
      </w:tr>
      <w:tr w:rsidR="00D05595" w:rsidRPr="00F27443" w14:paraId="415A1DD3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62A9" w14:textId="77777777" w:rsidR="00D05595" w:rsidRPr="00F27443" w:rsidRDefault="00D05595" w:rsidP="00027286">
            <w:r w:rsidRPr="00F27443">
              <w:t>MAPK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9555" w14:textId="77777777" w:rsidR="00D05595" w:rsidRPr="00F27443" w:rsidRDefault="00D05595" w:rsidP="00027286">
            <w:pPr>
              <w:jc w:val="right"/>
            </w:pPr>
            <w:r w:rsidRPr="00F27443">
              <w:t>1.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B099" w14:textId="77777777" w:rsidR="00D05595" w:rsidRPr="00F27443" w:rsidRDefault="00D05595" w:rsidP="00027286">
            <w:r w:rsidRPr="00F27443">
              <w:t>(1.12, 1.7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D74D" w14:textId="77777777" w:rsidR="00D05595" w:rsidRPr="00F27443" w:rsidRDefault="00D05595" w:rsidP="00027286">
            <w:pPr>
              <w:jc w:val="right"/>
            </w:pPr>
            <w:r w:rsidRPr="00F27443">
              <w:t>0.002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94FE" w14:textId="77777777" w:rsidR="00D05595" w:rsidRPr="00F27443" w:rsidRDefault="00D05595" w:rsidP="00027286">
            <w:r w:rsidRPr="00F27443">
              <w:t>Mitogen-activated protein kinase 1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CF4" w14:textId="77777777" w:rsidR="00D05595" w:rsidRPr="00F27443" w:rsidRDefault="00D05595" w:rsidP="00027286">
            <w:r w:rsidRPr="00F27443">
              <w:t>6:35999843:G:A</w:t>
            </w:r>
          </w:p>
        </w:tc>
      </w:tr>
      <w:tr w:rsidR="00D05595" w:rsidRPr="00F27443" w14:paraId="2FC42CF6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F1AF" w14:textId="77777777" w:rsidR="00D05595" w:rsidRPr="00F27443" w:rsidRDefault="00D05595" w:rsidP="00027286">
            <w:r w:rsidRPr="00F27443">
              <w:t>VCAM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8BBD" w14:textId="77777777" w:rsidR="00D05595" w:rsidRPr="00F27443" w:rsidRDefault="00D05595" w:rsidP="00027286">
            <w:pPr>
              <w:jc w:val="right"/>
            </w:pPr>
            <w:r w:rsidRPr="00F27443">
              <w:t>1.3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77E1" w14:textId="77777777" w:rsidR="00D05595" w:rsidRPr="00F27443" w:rsidRDefault="00D05595" w:rsidP="00027286">
            <w:r w:rsidRPr="00F27443">
              <w:t>(1.09, 1.7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9847" w14:textId="77777777" w:rsidR="00D05595" w:rsidRPr="00F27443" w:rsidRDefault="00D05595" w:rsidP="00027286">
            <w:pPr>
              <w:jc w:val="right"/>
            </w:pPr>
            <w:r w:rsidRPr="00F27443">
              <w:t>0.0080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B5B5" w14:textId="77777777" w:rsidR="00D05595" w:rsidRPr="00F27443" w:rsidRDefault="00D05595" w:rsidP="00027286">
            <w:r w:rsidRPr="00F27443">
              <w:t>Vascular cell adhesion molecule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B966" w14:textId="77777777" w:rsidR="00D05595" w:rsidRPr="00F27443" w:rsidRDefault="00D05595" w:rsidP="00027286">
            <w:r w:rsidRPr="00F27443">
              <w:t>1:101197384:A:G</w:t>
            </w:r>
          </w:p>
        </w:tc>
      </w:tr>
      <w:tr w:rsidR="00D05595" w:rsidRPr="00F27443" w14:paraId="5621D508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A7F8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PDE4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9D54" w14:textId="77777777" w:rsidR="00D05595" w:rsidRPr="00F27443" w:rsidRDefault="00D05595" w:rsidP="00027286">
            <w:pPr>
              <w:jc w:val="right"/>
            </w:pPr>
            <w:r w:rsidRPr="00F27443">
              <w:t>1.3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56E2" w14:textId="77777777" w:rsidR="00D05595" w:rsidRPr="00F27443" w:rsidRDefault="00D05595" w:rsidP="00027286">
            <w:r w:rsidRPr="00F27443">
              <w:t>(0.98, 1.9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2539" w14:textId="77777777" w:rsidR="00D05595" w:rsidRPr="00F27443" w:rsidRDefault="00D05595" w:rsidP="00027286">
            <w:pPr>
              <w:jc w:val="right"/>
            </w:pPr>
            <w:r w:rsidRPr="00F27443">
              <w:t>0.0658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BEC5" w14:textId="77777777" w:rsidR="00D05595" w:rsidRPr="00F27443" w:rsidRDefault="00D05595" w:rsidP="00027286">
            <w:r w:rsidRPr="00F27443">
              <w:t>Phosphodiesterase 4B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54DA" w14:textId="77777777" w:rsidR="00D05595" w:rsidRPr="00F27443" w:rsidRDefault="00D05595" w:rsidP="00027286">
            <w:r w:rsidRPr="00F27443">
              <w:t>1:66837281:C:T</w:t>
            </w:r>
          </w:p>
        </w:tc>
      </w:tr>
      <w:tr w:rsidR="00D05595" w:rsidRPr="00F27443" w14:paraId="6B26C0E1" w14:textId="77777777" w:rsidTr="00027286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89B1" w14:textId="77777777" w:rsidR="00D05595" w:rsidRPr="00F27443" w:rsidRDefault="00D05595" w:rsidP="00027286">
            <w:r w:rsidRPr="00F27443">
              <w:t>PG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39D3" w14:textId="77777777" w:rsidR="00D05595" w:rsidRPr="00F27443" w:rsidRDefault="00D05595" w:rsidP="00027286">
            <w:pPr>
              <w:jc w:val="right"/>
            </w:pPr>
            <w:r w:rsidRPr="00F27443">
              <w:t>1.3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0422" w14:textId="77777777" w:rsidR="00D05595" w:rsidRPr="00F27443" w:rsidRDefault="00D05595" w:rsidP="00027286">
            <w:r w:rsidRPr="00F27443">
              <w:t>(1.11, 1.7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53D6" w14:textId="77777777" w:rsidR="00D05595" w:rsidRPr="00F27443" w:rsidRDefault="00D05595" w:rsidP="00027286">
            <w:pPr>
              <w:jc w:val="right"/>
            </w:pPr>
            <w:r w:rsidRPr="00F27443">
              <w:t>0.0030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F729" w14:textId="77777777" w:rsidR="00D05595" w:rsidRPr="00F27443" w:rsidRDefault="00D05595" w:rsidP="00027286">
            <w:r w:rsidRPr="00F27443">
              <w:t>Placental growth fac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9F22" w14:textId="77777777" w:rsidR="00D05595" w:rsidRPr="00F27443" w:rsidRDefault="00D05595" w:rsidP="00027286">
            <w:r w:rsidRPr="00F27443">
              <w:t>14:75411057:G:A</w:t>
            </w:r>
          </w:p>
        </w:tc>
      </w:tr>
      <w:tr w:rsidR="00D05595" w:rsidRPr="00F27443" w14:paraId="088F9A22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565F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IL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43C" w14:textId="77777777" w:rsidR="00D05595" w:rsidRPr="00F27443" w:rsidRDefault="00D05595" w:rsidP="00027286">
            <w:pPr>
              <w:jc w:val="right"/>
            </w:pPr>
            <w:r w:rsidRPr="00F27443">
              <w:t>1.3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36F3" w14:textId="77777777" w:rsidR="00D05595" w:rsidRPr="00F27443" w:rsidRDefault="00D05595" w:rsidP="00027286">
            <w:r w:rsidRPr="00F27443">
              <w:t>(1.07, 1.7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EA5D" w14:textId="77777777" w:rsidR="00D05595" w:rsidRPr="00F27443" w:rsidRDefault="00D05595" w:rsidP="00027286">
            <w:pPr>
              <w:jc w:val="right"/>
            </w:pPr>
            <w:r w:rsidRPr="00F27443">
              <w:t>0.0129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9C58" w14:textId="77777777" w:rsidR="00D05595" w:rsidRPr="00F27443" w:rsidRDefault="00D05595" w:rsidP="00027286">
            <w:r w:rsidRPr="00F27443">
              <w:t>Interleukin 3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BC68" w14:textId="77777777" w:rsidR="00D05595" w:rsidRPr="00F27443" w:rsidRDefault="00D05595" w:rsidP="00027286">
            <w:r w:rsidRPr="00F27443">
              <w:t>16:3116295:A:G</w:t>
            </w:r>
          </w:p>
        </w:tc>
      </w:tr>
      <w:tr w:rsidR="00D05595" w:rsidRPr="00F27443" w14:paraId="1EC1B1D3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AE3F" w14:textId="77777777" w:rsidR="00D05595" w:rsidRPr="00F27443" w:rsidRDefault="00D05595" w:rsidP="00027286">
            <w:r w:rsidRPr="00F27443">
              <w:t>GS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5A97" w14:textId="77777777" w:rsidR="00D05595" w:rsidRPr="00F27443" w:rsidRDefault="00D05595" w:rsidP="00027286">
            <w:pPr>
              <w:jc w:val="right"/>
            </w:pPr>
            <w:r w:rsidRPr="00F27443">
              <w:t>1.3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1312" w14:textId="77777777" w:rsidR="00D05595" w:rsidRPr="00F27443" w:rsidRDefault="00D05595" w:rsidP="00027286">
            <w:r w:rsidRPr="00F27443">
              <w:t>(1.13, 1.6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6692" w14:textId="77777777" w:rsidR="00D05595" w:rsidRPr="00F27443" w:rsidRDefault="00D05595" w:rsidP="00027286">
            <w:pPr>
              <w:jc w:val="right"/>
            </w:pPr>
            <w:r w:rsidRPr="00F27443">
              <w:t>0.0014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9806" w14:textId="77777777" w:rsidR="00D05595" w:rsidRPr="00F27443" w:rsidRDefault="00D05595" w:rsidP="00027286">
            <w:r w:rsidRPr="00F27443">
              <w:t>Gelsoli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05BC" w14:textId="77777777" w:rsidR="00D05595" w:rsidRPr="00F27443" w:rsidRDefault="00D05595" w:rsidP="00027286">
            <w:r w:rsidRPr="00F27443">
              <w:t>9:123964830:C:T</w:t>
            </w:r>
          </w:p>
        </w:tc>
      </w:tr>
      <w:tr w:rsidR="00D05595" w:rsidRPr="00F27443" w14:paraId="4782A676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ABCB" w14:textId="77777777" w:rsidR="00D05595" w:rsidRPr="00F27443" w:rsidRDefault="00D05595" w:rsidP="00027286">
            <w:r w:rsidRPr="00F27443">
              <w:t>AMPD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50CE" w14:textId="77777777" w:rsidR="00D05595" w:rsidRPr="00F27443" w:rsidRDefault="00D05595" w:rsidP="00027286">
            <w:pPr>
              <w:jc w:val="right"/>
            </w:pPr>
            <w:r w:rsidRPr="00F27443">
              <w:t>1.3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24E" w14:textId="77777777" w:rsidR="00D05595" w:rsidRPr="00F27443" w:rsidRDefault="00D05595" w:rsidP="00027286">
            <w:r w:rsidRPr="00F27443">
              <w:t>(1.08, 1.6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1184" w14:textId="77777777" w:rsidR="00D05595" w:rsidRPr="00F27443" w:rsidRDefault="00D05595" w:rsidP="00027286">
            <w:pPr>
              <w:jc w:val="right"/>
            </w:pPr>
            <w:r w:rsidRPr="00F27443">
              <w:t>0.0090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AD12" w14:textId="77777777" w:rsidR="00D05595" w:rsidRPr="00F27443" w:rsidRDefault="00D05595" w:rsidP="00027286">
            <w:r w:rsidRPr="00F27443">
              <w:t>adenosine monophosphate deaminase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8D9D" w14:textId="77777777" w:rsidR="00D05595" w:rsidRPr="00F27443" w:rsidRDefault="00D05595" w:rsidP="00027286">
            <w:r w:rsidRPr="00F27443">
              <w:t>1:115217148:A:G</w:t>
            </w:r>
          </w:p>
        </w:tc>
      </w:tr>
      <w:tr w:rsidR="00D05595" w:rsidRPr="00F27443" w14:paraId="21598F70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E251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TGM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B61" w14:textId="77777777" w:rsidR="00D05595" w:rsidRPr="00F27443" w:rsidRDefault="00D05595" w:rsidP="00027286">
            <w:pPr>
              <w:jc w:val="right"/>
            </w:pPr>
            <w:r w:rsidRPr="00F27443">
              <w:t>1.3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DF1D" w14:textId="77777777" w:rsidR="00D05595" w:rsidRPr="00F27443" w:rsidRDefault="00D05595" w:rsidP="00027286">
            <w:r w:rsidRPr="00F27443">
              <w:t>(1.09, 1.6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4483" w14:textId="77777777" w:rsidR="00D05595" w:rsidRPr="00F27443" w:rsidRDefault="00D05595" w:rsidP="00027286">
            <w:pPr>
              <w:jc w:val="right"/>
            </w:pPr>
            <w:r w:rsidRPr="00F27443">
              <w:t>0.0046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B6C" w14:textId="77777777" w:rsidR="00D05595" w:rsidRPr="00F27443" w:rsidRDefault="00D05595" w:rsidP="00027286">
            <w:r w:rsidRPr="00F27443">
              <w:t>Transglutiminase 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E329" w14:textId="77777777" w:rsidR="00D05595" w:rsidRPr="00F27443" w:rsidRDefault="00D05595" w:rsidP="00027286">
            <w:r w:rsidRPr="00F27443">
              <w:t>20:36774436:G:A</w:t>
            </w:r>
          </w:p>
        </w:tc>
      </w:tr>
      <w:tr w:rsidR="00D05595" w:rsidRPr="00F27443" w14:paraId="3738830F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2C4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FLT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69B9" w14:textId="77777777" w:rsidR="00D05595" w:rsidRPr="00F27443" w:rsidRDefault="00D05595" w:rsidP="00027286">
            <w:pPr>
              <w:jc w:val="right"/>
            </w:pPr>
            <w:r w:rsidRPr="00F27443">
              <w:t>1.3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B19B" w14:textId="77777777" w:rsidR="00D05595" w:rsidRPr="00F27443" w:rsidRDefault="00D05595" w:rsidP="00027286">
            <w:r w:rsidRPr="00F27443">
              <w:t>(1.10, 1.5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4126" w14:textId="77777777" w:rsidR="00D05595" w:rsidRPr="00F27443" w:rsidRDefault="00D05595" w:rsidP="00027286">
            <w:pPr>
              <w:jc w:val="right"/>
            </w:pPr>
            <w:r w:rsidRPr="00F27443">
              <w:t>0.0030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57B4" w14:textId="77777777" w:rsidR="00D05595" w:rsidRPr="00F27443" w:rsidRDefault="00D05595" w:rsidP="00027286">
            <w:r w:rsidRPr="00F27443">
              <w:t>vascular endothelial growth factor receptor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5967" w14:textId="77777777" w:rsidR="00D05595" w:rsidRPr="00F27443" w:rsidRDefault="00D05595" w:rsidP="00027286">
            <w:r w:rsidRPr="00F27443">
              <w:t>13:29054670:T:C</w:t>
            </w:r>
          </w:p>
        </w:tc>
      </w:tr>
      <w:tr w:rsidR="00D05595" w:rsidRPr="00F27443" w14:paraId="2336E020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AA99" w14:textId="77777777" w:rsidR="00D05595" w:rsidRPr="00F27443" w:rsidRDefault="00D05595" w:rsidP="00027286">
            <w:r w:rsidRPr="00F27443">
              <w:t>CD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6261" w14:textId="77777777" w:rsidR="00D05595" w:rsidRPr="00F27443" w:rsidRDefault="00D05595" w:rsidP="00027286">
            <w:pPr>
              <w:jc w:val="right"/>
            </w:pPr>
            <w:r w:rsidRPr="00F27443">
              <w:t>1.3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294A" w14:textId="77777777" w:rsidR="00D05595" w:rsidRPr="00F27443" w:rsidRDefault="00D05595" w:rsidP="00027286">
            <w:r w:rsidRPr="00F27443">
              <w:t>(1.09, 1.5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ADB6" w14:textId="77777777" w:rsidR="00D05595" w:rsidRPr="00F27443" w:rsidRDefault="00D05595" w:rsidP="00027286">
            <w:pPr>
              <w:jc w:val="right"/>
            </w:pPr>
            <w:r w:rsidRPr="00F27443">
              <w:t>0.004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F0F1" w14:textId="77777777" w:rsidR="00D05595" w:rsidRPr="00F27443" w:rsidRDefault="00D05595" w:rsidP="00027286">
            <w:r w:rsidRPr="00F27443">
              <w:t>T-lymphocyte activation antige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A04" w14:textId="77777777" w:rsidR="00D05595" w:rsidRPr="00F27443" w:rsidRDefault="00D05595" w:rsidP="00027286">
            <w:r w:rsidRPr="00F27443">
              <w:t>3:121804804:C:T</w:t>
            </w:r>
          </w:p>
        </w:tc>
      </w:tr>
      <w:tr w:rsidR="00D05595" w:rsidRPr="00F27443" w14:paraId="1B7985DE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8D8" w14:textId="77777777" w:rsidR="00D05595" w:rsidRPr="00F27443" w:rsidRDefault="00D05595" w:rsidP="00027286">
            <w:r w:rsidRPr="00F27443">
              <w:t>SPOCK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694E" w14:textId="77777777" w:rsidR="00D05595" w:rsidRPr="00F27443" w:rsidRDefault="00D05595" w:rsidP="00027286">
            <w:pPr>
              <w:jc w:val="right"/>
            </w:pPr>
            <w:r w:rsidRPr="00F27443">
              <w:t>1.3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B014" w14:textId="77777777" w:rsidR="00D05595" w:rsidRPr="00F27443" w:rsidRDefault="00D05595" w:rsidP="00027286">
            <w:r w:rsidRPr="00F27443">
              <w:t>(1.06, 1.6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A179" w14:textId="77777777" w:rsidR="00D05595" w:rsidRPr="00F27443" w:rsidRDefault="00D05595" w:rsidP="00027286">
            <w:pPr>
              <w:jc w:val="right"/>
            </w:pPr>
            <w:r w:rsidRPr="00F27443">
              <w:t>0.013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46E5" w14:textId="77777777" w:rsidR="00D05595" w:rsidRPr="00F27443" w:rsidRDefault="00D05595" w:rsidP="00027286">
            <w:r w:rsidRPr="00F27443">
              <w:t>Testican-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91E9" w14:textId="77777777" w:rsidR="00D05595" w:rsidRPr="00F27443" w:rsidRDefault="00D05595" w:rsidP="00027286">
            <w:r w:rsidRPr="00F27443">
              <w:t>5:136566815:C:T</w:t>
            </w:r>
          </w:p>
        </w:tc>
      </w:tr>
      <w:tr w:rsidR="00D05595" w:rsidRPr="00F27443" w14:paraId="6AA83BD0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509F" w14:textId="77777777" w:rsidR="00D05595" w:rsidRPr="00F27443" w:rsidRDefault="00D05595" w:rsidP="00027286">
            <w:r w:rsidRPr="00F27443">
              <w:t>HSPA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955D" w14:textId="77777777" w:rsidR="00D05595" w:rsidRPr="00F27443" w:rsidRDefault="00D05595" w:rsidP="00027286">
            <w:pPr>
              <w:jc w:val="right"/>
            </w:pPr>
            <w:r w:rsidRPr="00F27443">
              <w:t>1.3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F412" w14:textId="77777777" w:rsidR="00D05595" w:rsidRPr="00F27443" w:rsidRDefault="00D05595" w:rsidP="00027286">
            <w:r w:rsidRPr="00F27443">
              <w:t>(1.07, 1.5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FD81" w14:textId="77777777" w:rsidR="00D05595" w:rsidRPr="00F27443" w:rsidRDefault="00D05595" w:rsidP="00027286">
            <w:pPr>
              <w:jc w:val="right"/>
            </w:pPr>
            <w:r w:rsidRPr="00F27443">
              <w:t>0.008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02BA" w14:textId="77777777" w:rsidR="00D05595" w:rsidRPr="00F27443" w:rsidRDefault="00D05595" w:rsidP="00027286">
            <w:r w:rsidRPr="00F27443">
              <w:t>Heat shock protein family A member 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4A46" w14:textId="77777777" w:rsidR="00D05595" w:rsidRPr="00F27443" w:rsidRDefault="00D05595" w:rsidP="00027286">
            <w:r w:rsidRPr="00F27443">
              <w:t>5:132407956:G:A</w:t>
            </w:r>
          </w:p>
        </w:tc>
      </w:tr>
      <w:tr w:rsidR="00D05595" w:rsidRPr="00F27443" w14:paraId="3196C2DC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9957" w14:textId="77777777" w:rsidR="00D05595" w:rsidRPr="00F27443" w:rsidRDefault="00D05595" w:rsidP="00027286">
            <w:r w:rsidRPr="00F27443">
              <w:t>ADAMTS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8554" w14:textId="77777777" w:rsidR="00D05595" w:rsidRPr="00F27443" w:rsidRDefault="00D05595" w:rsidP="00027286">
            <w:pPr>
              <w:jc w:val="right"/>
            </w:pPr>
            <w:r w:rsidRPr="00F27443">
              <w:t>1.2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E8D8" w14:textId="77777777" w:rsidR="00D05595" w:rsidRPr="00F27443" w:rsidRDefault="00D05595" w:rsidP="00027286">
            <w:r w:rsidRPr="00F27443">
              <w:t>(1.04, 1.4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6DBB" w14:textId="77777777" w:rsidR="00D05595" w:rsidRPr="00F27443" w:rsidRDefault="00D05595" w:rsidP="00027286">
            <w:pPr>
              <w:jc w:val="right"/>
            </w:pPr>
            <w:r w:rsidRPr="00F27443">
              <w:t>0.0168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4872" w14:textId="77777777" w:rsidR="00D05595" w:rsidRPr="00F27443" w:rsidRDefault="00D05595" w:rsidP="00027286">
            <w:r w:rsidRPr="00F27443">
              <w:t>ADAM Metallopeptidase with thrombospondin Type 1 Motif 1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905" w14:textId="77777777" w:rsidR="00D05595" w:rsidRPr="00F27443" w:rsidRDefault="00D05595" w:rsidP="00027286">
            <w:r w:rsidRPr="00F27443">
              <w:t>9:136303993:T:C</w:t>
            </w:r>
          </w:p>
        </w:tc>
      </w:tr>
      <w:tr w:rsidR="00D05595" w:rsidRPr="00F27443" w14:paraId="7B905D74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34AE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PDE4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158" w14:textId="77777777" w:rsidR="00D05595" w:rsidRPr="00F27443" w:rsidRDefault="00D05595" w:rsidP="00027286">
            <w:pPr>
              <w:jc w:val="right"/>
            </w:pPr>
            <w:r w:rsidRPr="00F27443">
              <w:t>1.2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99CE" w14:textId="77777777" w:rsidR="00D05595" w:rsidRPr="00F27443" w:rsidRDefault="00D05595" w:rsidP="00027286">
            <w:r w:rsidRPr="00F27443">
              <w:t>(0.99, 1.5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4FB3" w14:textId="77777777" w:rsidR="00D05595" w:rsidRPr="00F27443" w:rsidRDefault="00D05595" w:rsidP="00027286">
            <w:pPr>
              <w:jc w:val="right"/>
            </w:pPr>
            <w:r w:rsidRPr="00F27443">
              <w:t>0.0579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5408" w14:textId="77777777" w:rsidR="00D05595" w:rsidRPr="00F27443" w:rsidRDefault="00D05595" w:rsidP="00027286">
            <w:r w:rsidRPr="00F27443">
              <w:t>Phosphodiesterase 4B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DC1" w14:textId="77777777" w:rsidR="00D05595" w:rsidRPr="00F27443" w:rsidRDefault="00D05595" w:rsidP="00027286">
            <w:r w:rsidRPr="00F27443">
              <w:t>1:66605189:G:T</w:t>
            </w:r>
          </w:p>
        </w:tc>
      </w:tr>
      <w:tr w:rsidR="00D05595" w:rsidRPr="00F27443" w14:paraId="458984A4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1889" w14:textId="77777777" w:rsidR="00D05595" w:rsidRPr="00F27443" w:rsidRDefault="00D05595" w:rsidP="00027286">
            <w:r w:rsidRPr="00F27443">
              <w:t>IGF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2119" w14:textId="77777777" w:rsidR="00D05595" w:rsidRPr="00F27443" w:rsidRDefault="00D05595" w:rsidP="00027286">
            <w:pPr>
              <w:jc w:val="right"/>
            </w:pPr>
            <w:r w:rsidRPr="00F27443">
              <w:t>1.1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BA7C" w14:textId="77777777" w:rsidR="00D05595" w:rsidRPr="00F27443" w:rsidRDefault="00D05595" w:rsidP="00027286">
            <w:r w:rsidRPr="00F27443">
              <w:t>(1.05, 1.3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115F" w14:textId="77777777" w:rsidR="00D05595" w:rsidRPr="00F27443" w:rsidRDefault="00D05595" w:rsidP="00027286">
            <w:pPr>
              <w:jc w:val="right"/>
            </w:pPr>
            <w:r w:rsidRPr="00F27443">
              <w:t>0.005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39AF" w14:textId="77777777" w:rsidR="00D05595" w:rsidRPr="00F27443" w:rsidRDefault="00D05595" w:rsidP="00027286">
            <w:r w:rsidRPr="00F27443">
              <w:t>Insulin Like Growth Factor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D60E" w14:textId="77777777" w:rsidR="00D05595" w:rsidRPr="00F27443" w:rsidRDefault="00D05595" w:rsidP="00027286">
            <w:r w:rsidRPr="00F27443">
              <w:t>12:102789852:C:G</w:t>
            </w:r>
          </w:p>
        </w:tc>
      </w:tr>
      <w:tr w:rsidR="00D05595" w:rsidRPr="00F27443" w14:paraId="2E249E4B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7233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PDE4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FA93" w14:textId="77777777" w:rsidR="00D05595" w:rsidRPr="00F27443" w:rsidRDefault="00D05595" w:rsidP="00027286">
            <w:pPr>
              <w:jc w:val="right"/>
            </w:pPr>
            <w:r w:rsidRPr="00F27443">
              <w:t>1.1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B066" w14:textId="77777777" w:rsidR="00D05595" w:rsidRPr="00F27443" w:rsidRDefault="00D05595" w:rsidP="00027286">
            <w:r w:rsidRPr="00F27443">
              <w:t>(0.98, 1.3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E81C" w14:textId="77777777" w:rsidR="00D05595" w:rsidRPr="00F27443" w:rsidRDefault="00D05595" w:rsidP="00027286">
            <w:pPr>
              <w:jc w:val="right"/>
            </w:pPr>
            <w:r w:rsidRPr="00F27443">
              <w:t>0.0858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56B6" w14:textId="77777777" w:rsidR="00D05595" w:rsidRPr="00F27443" w:rsidRDefault="00D05595" w:rsidP="00027286">
            <w:r w:rsidRPr="00F27443">
              <w:t>Phosphodiesterase 4B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441A" w14:textId="77777777" w:rsidR="00D05595" w:rsidRPr="00F27443" w:rsidRDefault="00D05595" w:rsidP="00027286">
            <w:r w:rsidRPr="00F27443">
              <w:t>1:66339323:T:C</w:t>
            </w:r>
          </w:p>
        </w:tc>
      </w:tr>
      <w:tr w:rsidR="00D05595" w:rsidRPr="00F27443" w14:paraId="5CC87731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7F08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VW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434E" w14:textId="77777777" w:rsidR="00D05595" w:rsidRPr="00F27443" w:rsidRDefault="00D05595" w:rsidP="00027286">
            <w:pPr>
              <w:jc w:val="right"/>
            </w:pPr>
            <w:r w:rsidRPr="00F27443">
              <w:t>1.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24D" w14:textId="77777777" w:rsidR="00D05595" w:rsidRPr="00F27443" w:rsidRDefault="00D05595" w:rsidP="00027286">
            <w:r w:rsidRPr="00F27443">
              <w:t>(1.06, 1.2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024D" w14:textId="77777777" w:rsidR="00D05595" w:rsidRPr="00F27443" w:rsidRDefault="00D05595" w:rsidP="00027286">
            <w:pPr>
              <w:jc w:val="right"/>
            </w:pPr>
            <w:r w:rsidRPr="00F27443">
              <w:t>0.0018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2768" w14:textId="77777777" w:rsidR="00D05595" w:rsidRPr="00F27443" w:rsidRDefault="00D05595" w:rsidP="00027286">
            <w:r w:rsidRPr="00F27443">
              <w:t>Von Willebrand Fac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75AF" w14:textId="77777777" w:rsidR="00D05595" w:rsidRPr="00F27443" w:rsidRDefault="00D05595" w:rsidP="00027286">
            <w:r w:rsidRPr="00F27443">
              <w:t>12:6190529:C:T</w:t>
            </w:r>
          </w:p>
        </w:tc>
      </w:tr>
      <w:tr w:rsidR="00D05595" w:rsidRPr="00F27443" w14:paraId="314FA018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6A9F" w14:textId="77777777" w:rsidR="00D05595" w:rsidRPr="00F27443" w:rsidRDefault="00D05595" w:rsidP="00027286">
            <w:r w:rsidRPr="00F27443">
              <w:lastRenderedPageBreak/>
              <w:t>AG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04BF" w14:textId="77777777" w:rsidR="00D05595" w:rsidRPr="00F27443" w:rsidRDefault="00D05595" w:rsidP="00027286">
            <w:pPr>
              <w:jc w:val="right"/>
            </w:pPr>
            <w:r w:rsidRPr="00F27443">
              <w:t>1.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C298" w14:textId="77777777" w:rsidR="00D05595" w:rsidRPr="00F27443" w:rsidRDefault="00D05595" w:rsidP="00027286">
            <w:r w:rsidRPr="00F27443">
              <w:t>(1.05, 1.2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0554" w14:textId="77777777" w:rsidR="00D05595" w:rsidRPr="00F27443" w:rsidRDefault="00D05595" w:rsidP="00027286">
            <w:pPr>
              <w:jc w:val="right"/>
            </w:pPr>
            <w:r w:rsidRPr="00F27443">
              <w:t>0.0046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45A1" w14:textId="77777777" w:rsidR="00D05595" w:rsidRPr="00F27443" w:rsidRDefault="00D05595" w:rsidP="00027286">
            <w:r w:rsidRPr="00F27443">
              <w:t>Advanced Glycosylation End-product specific recep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EA5C" w14:textId="77777777" w:rsidR="00D05595" w:rsidRPr="00F27443" w:rsidRDefault="00D05595" w:rsidP="00027286">
            <w:r w:rsidRPr="00F27443">
              <w:t>6:32151994:A:T</w:t>
            </w:r>
          </w:p>
        </w:tc>
      </w:tr>
      <w:tr w:rsidR="00D05595" w:rsidRPr="00F27443" w14:paraId="774BA0FC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75EF" w14:textId="77777777" w:rsidR="00D05595" w:rsidRPr="00F27443" w:rsidRDefault="00D05595" w:rsidP="00027286">
            <w:r w:rsidRPr="00F27443">
              <w:t>SERPINA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B06" w14:textId="77777777" w:rsidR="00D05595" w:rsidRPr="00F27443" w:rsidRDefault="00D05595" w:rsidP="00027286">
            <w:pPr>
              <w:jc w:val="right"/>
            </w:pPr>
            <w:r w:rsidRPr="00F27443">
              <w:t>1.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2FEA" w14:textId="77777777" w:rsidR="00D05595" w:rsidRPr="00F27443" w:rsidRDefault="00D05595" w:rsidP="00027286">
            <w:r w:rsidRPr="00F27443">
              <w:t>(1.06, 1.2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2F0" w14:textId="77777777" w:rsidR="00D05595" w:rsidRPr="00F27443" w:rsidRDefault="00D05595" w:rsidP="00027286">
            <w:pPr>
              <w:jc w:val="right"/>
            </w:pPr>
            <w:r w:rsidRPr="00F27443">
              <w:t>0.0009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1FA3" w14:textId="77777777" w:rsidR="00D05595" w:rsidRPr="00F27443" w:rsidRDefault="00D05595" w:rsidP="00027286">
            <w:r w:rsidRPr="00F27443">
              <w:t>Serpin family A member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90DF" w14:textId="77777777" w:rsidR="00D05595" w:rsidRPr="00F27443" w:rsidRDefault="00D05595" w:rsidP="00027286">
            <w:r w:rsidRPr="00F27443">
              <w:t>14:94849882:T:C</w:t>
            </w:r>
          </w:p>
        </w:tc>
      </w:tr>
      <w:tr w:rsidR="00D05595" w:rsidRPr="00F27443" w14:paraId="4CFE16D5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EBEB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PYG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6053" w14:textId="77777777" w:rsidR="00D05595" w:rsidRPr="00F27443" w:rsidRDefault="00D05595" w:rsidP="00027286">
            <w:pPr>
              <w:jc w:val="right"/>
            </w:pPr>
            <w:r w:rsidRPr="00F27443">
              <w:t>1.1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34B5" w14:textId="77777777" w:rsidR="00D05595" w:rsidRPr="00F27443" w:rsidRDefault="00D05595" w:rsidP="00027286">
            <w:r w:rsidRPr="00F27443">
              <w:t>(1.04, 1.2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474" w14:textId="77777777" w:rsidR="00D05595" w:rsidRPr="00F27443" w:rsidRDefault="00D05595" w:rsidP="00027286">
            <w:pPr>
              <w:jc w:val="right"/>
            </w:pPr>
            <w:r w:rsidRPr="00F27443">
              <w:t>0.0057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31AC" w14:textId="77777777" w:rsidR="00D05595" w:rsidRPr="00F27443" w:rsidRDefault="00D05595" w:rsidP="00027286">
            <w:r w:rsidRPr="00F27443">
              <w:t>Glycogen phospholorase (myophosphorlase)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4A8F" w14:textId="77777777" w:rsidR="00D05595" w:rsidRPr="00F27443" w:rsidRDefault="00D05595" w:rsidP="00027286">
            <w:r w:rsidRPr="00F27443">
              <w:t>11:64520255:C:G</w:t>
            </w:r>
          </w:p>
        </w:tc>
      </w:tr>
      <w:tr w:rsidR="00D05595" w:rsidRPr="00F27443" w14:paraId="2A310B6F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BCC6" w14:textId="77777777" w:rsidR="00D05595" w:rsidRPr="00F27443" w:rsidRDefault="00D05595" w:rsidP="00027286">
            <w:r w:rsidRPr="00F27443">
              <w:t>ITGA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824" w14:textId="77777777" w:rsidR="00D05595" w:rsidRPr="00F27443" w:rsidRDefault="00D05595" w:rsidP="00027286">
            <w:pPr>
              <w:jc w:val="right"/>
            </w:pPr>
            <w:r w:rsidRPr="00F27443">
              <w:t>1.1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9940" w14:textId="77777777" w:rsidR="00D05595" w:rsidRPr="00F27443" w:rsidRDefault="00D05595" w:rsidP="00027286">
            <w:r w:rsidRPr="00F27443">
              <w:t>(1.04, 1.2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DA42" w14:textId="77777777" w:rsidR="00D05595" w:rsidRPr="00F27443" w:rsidRDefault="00D05595" w:rsidP="00027286">
            <w:pPr>
              <w:jc w:val="right"/>
            </w:pPr>
            <w:r w:rsidRPr="00F27443">
              <w:t>0.0060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DDAE" w14:textId="77777777" w:rsidR="00D05595" w:rsidRPr="00F27443" w:rsidRDefault="00D05595" w:rsidP="00027286">
            <w:r w:rsidRPr="00F27443">
              <w:t>Integrin subunit alpha 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5E5" w14:textId="77777777" w:rsidR="00D05595" w:rsidRPr="00F27443" w:rsidRDefault="00D05595" w:rsidP="00027286">
            <w:r w:rsidRPr="00F27443">
              <w:t>2:182355984:G:A</w:t>
            </w:r>
          </w:p>
        </w:tc>
      </w:tr>
      <w:tr w:rsidR="00D05595" w:rsidRPr="00F27443" w14:paraId="662F3AAD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619D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PL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9807" w14:textId="77777777" w:rsidR="00D05595" w:rsidRPr="00F27443" w:rsidRDefault="00D05595" w:rsidP="00027286">
            <w:pPr>
              <w:jc w:val="right"/>
            </w:pPr>
            <w:r w:rsidRPr="00F27443">
              <w:t>1.1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3623" w14:textId="77777777" w:rsidR="00D05595" w:rsidRPr="00F27443" w:rsidRDefault="00D05595" w:rsidP="00027286">
            <w:r w:rsidRPr="00F27443">
              <w:t>(1.05, 1.2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9E47" w14:textId="77777777" w:rsidR="00D05595" w:rsidRPr="00F27443" w:rsidRDefault="00D05595" w:rsidP="00027286">
            <w:pPr>
              <w:jc w:val="right"/>
            </w:pPr>
            <w:r w:rsidRPr="00F27443">
              <w:t>0.0019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E128" w14:textId="77777777" w:rsidR="00D05595" w:rsidRPr="00F27443" w:rsidRDefault="00D05595" w:rsidP="00027286">
            <w:r w:rsidRPr="00F27443">
              <w:t>Plasminoge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B3CA" w14:textId="77777777" w:rsidR="00D05595" w:rsidRPr="00F27443" w:rsidRDefault="00D05595" w:rsidP="00027286">
            <w:r w:rsidRPr="00F27443">
              <w:t>6:161163074:A:T</w:t>
            </w:r>
          </w:p>
        </w:tc>
      </w:tr>
      <w:tr w:rsidR="00D05595" w:rsidRPr="00F27443" w14:paraId="11D14F18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713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CXCL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90C8" w14:textId="77777777" w:rsidR="00D05595" w:rsidRPr="00F27443" w:rsidRDefault="00D05595" w:rsidP="00027286">
            <w:pPr>
              <w:jc w:val="right"/>
            </w:pPr>
            <w:r w:rsidRPr="00F27443">
              <w:t>1.1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0A11" w14:textId="77777777" w:rsidR="00D05595" w:rsidRPr="00F27443" w:rsidRDefault="00D05595" w:rsidP="00027286">
            <w:r w:rsidRPr="00F27443">
              <w:t>(1.02, 1.2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1DF8" w14:textId="77777777" w:rsidR="00D05595" w:rsidRPr="00F27443" w:rsidRDefault="00D05595" w:rsidP="00027286">
            <w:pPr>
              <w:jc w:val="right"/>
            </w:pPr>
            <w:r w:rsidRPr="00F27443">
              <w:t>0.012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8D3C" w14:textId="77777777" w:rsidR="00D05595" w:rsidRPr="00F27443" w:rsidRDefault="00D05595" w:rsidP="00027286">
            <w:r w:rsidRPr="00F27443">
              <w:t>C-X-C motif chemokine 12 / stromal cell-derived factor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FDFA" w14:textId="77777777" w:rsidR="00D05595" w:rsidRPr="00F27443" w:rsidRDefault="00D05595" w:rsidP="00027286">
            <w:r w:rsidRPr="00F27443">
              <w:t>10:44859439:A:G</w:t>
            </w:r>
          </w:p>
        </w:tc>
      </w:tr>
      <w:tr w:rsidR="00D05595" w:rsidRPr="00F27443" w14:paraId="1CFCFF6F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F528" w14:textId="77777777" w:rsidR="00D05595" w:rsidRPr="00F27443" w:rsidRDefault="00D05595" w:rsidP="00027286">
            <w:r w:rsidRPr="00F27443">
              <w:t>TFP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C42A" w14:textId="77777777" w:rsidR="00D05595" w:rsidRPr="00F27443" w:rsidRDefault="00D05595" w:rsidP="00027286">
            <w:pPr>
              <w:jc w:val="right"/>
            </w:pPr>
            <w:r w:rsidRPr="00F27443">
              <w:t>1.1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7C9" w14:textId="77777777" w:rsidR="00D05595" w:rsidRPr="00F27443" w:rsidRDefault="00D05595" w:rsidP="00027286">
            <w:r w:rsidRPr="00F27443">
              <w:t>(1.03, 1.1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C68" w14:textId="77777777" w:rsidR="00D05595" w:rsidRPr="00F27443" w:rsidRDefault="00D05595" w:rsidP="00027286">
            <w:pPr>
              <w:jc w:val="right"/>
            </w:pPr>
            <w:r w:rsidRPr="00F27443">
              <w:t>0.003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0914" w14:textId="77777777" w:rsidR="00D05595" w:rsidRPr="00F27443" w:rsidRDefault="00D05595" w:rsidP="00027286">
            <w:r w:rsidRPr="00F27443">
              <w:t>Tissue factor pathway inhibi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E8D4" w14:textId="77777777" w:rsidR="00D05595" w:rsidRPr="00F27443" w:rsidRDefault="00D05595" w:rsidP="00027286">
            <w:r w:rsidRPr="00F27443">
              <w:t>2:188401301:A:G</w:t>
            </w:r>
          </w:p>
        </w:tc>
      </w:tr>
      <w:tr w:rsidR="00D05595" w:rsidRPr="00F27443" w14:paraId="72824125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06D0" w14:textId="77777777" w:rsidR="00D05595" w:rsidRPr="00F27443" w:rsidRDefault="00D05595" w:rsidP="00027286">
            <w:r w:rsidRPr="00F27443">
              <w:t>PPAR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29F7" w14:textId="77777777" w:rsidR="00D05595" w:rsidRPr="00F27443" w:rsidRDefault="00D05595" w:rsidP="00027286">
            <w:pPr>
              <w:jc w:val="right"/>
            </w:pPr>
            <w:r w:rsidRPr="00F27443">
              <w:t>1.1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9863" w14:textId="77777777" w:rsidR="00D05595" w:rsidRPr="00F27443" w:rsidRDefault="00D05595" w:rsidP="00027286">
            <w:r w:rsidRPr="00F27443">
              <w:t>(1.03, 1.1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D585" w14:textId="77777777" w:rsidR="00D05595" w:rsidRPr="00F27443" w:rsidRDefault="00D05595" w:rsidP="00027286">
            <w:pPr>
              <w:jc w:val="right"/>
            </w:pPr>
            <w:r w:rsidRPr="00F27443">
              <w:t>0.0049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3B10" w14:textId="77777777" w:rsidR="00D05595" w:rsidRPr="00F27443" w:rsidRDefault="00D05595" w:rsidP="00027286">
            <w:r w:rsidRPr="00F27443">
              <w:t>Peroxisome proliferator-activated receptor gamm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B64C" w14:textId="77777777" w:rsidR="00D05595" w:rsidRPr="00F27443" w:rsidRDefault="00D05595" w:rsidP="00027286">
            <w:r w:rsidRPr="00F27443">
              <w:t>3:12508598:A:G</w:t>
            </w:r>
          </w:p>
        </w:tc>
      </w:tr>
      <w:tr w:rsidR="00D05595" w:rsidRPr="00F27443" w14:paraId="7B4255BC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29D9" w14:textId="77777777" w:rsidR="00D05595" w:rsidRPr="00F27443" w:rsidRDefault="00D05595" w:rsidP="00027286">
            <w:r w:rsidRPr="00F27443">
              <w:t>PLA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119E" w14:textId="77777777" w:rsidR="00D05595" w:rsidRPr="00F27443" w:rsidRDefault="00D05595" w:rsidP="00027286">
            <w:pPr>
              <w:jc w:val="right"/>
            </w:pPr>
            <w:r w:rsidRPr="00F27443">
              <w:t>1.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C58C" w14:textId="77777777" w:rsidR="00D05595" w:rsidRPr="00F27443" w:rsidRDefault="00D05595" w:rsidP="00027286">
            <w:r w:rsidRPr="00F27443">
              <w:t>(1.02, 1.1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5BF5" w14:textId="77777777" w:rsidR="00D05595" w:rsidRPr="00F27443" w:rsidRDefault="00D05595" w:rsidP="00027286">
            <w:pPr>
              <w:jc w:val="right"/>
            </w:pPr>
            <w:r w:rsidRPr="00F27443">
              <w:t>0.0156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A683" w14:textId="77777777" w:rsidR="00D05595" w:rsidRPr="00F27443" w:rsidRDefault="00D05595" w:rsidP="00027286">
            <w:r w:rsidRPr="00F27443">
              <w:t>Tissue type plasminogen activa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7A2" w14:textId="77777777" w:rsidR="00D05595" w:rsidRPr="00F27443" w:rsidRDefault="00D05595" w:rsidP="00027286">
            <w:r w:rsidRPr="00F27443">
              <w:t>8:42047302:G:A</w:t>
            </w:r>
          </w:p>
        </w:tc>
      </w:tr>
      <w:tr w:rsidR="00D05595" w:rsidRPr="00F27443" w14:paraId="74DA6440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CDE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PR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95F5" w14:textId="77777777" w:rsidR="00D05595" w:rsidRPr="00F27443" w:rsidRDefault="00D05595" w:rsidP="00027286">
            <w:pPr>
              <w:jc w:val="right"/>
            </w:pPr>
            <w:r w:rsidRPr="00F27443">
              <w:t>1.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B284" w14:textId="77777777" w:rsidR="00D05595" w:rsidRPr="00F27443" w:rsidRDefault="00D05595" w:rsidP="00027286">
            <w:r w:rsidRPr="00F27443">
              <w:t>(1.01, 1.1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5BFA" w14:textId="77777777" w:rsidR="00D05595" w:rsidRPr="00F27443" w:rsidRDefault="00D05595" w:rsidP="00027286">
            <w:pPr>
              <w:jc w:val="right"/>
            </w:pPr>
            <w:r w:rsidRPr="00F27443">
              <w:t>0.017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6090" w14:textId="77777777" w:rsidR="00D05595" w:rsidRPr="00F27443" w:rsidRDefault="00D05595" w:rsidP="00027286">
            <w:r w:rsidRPr="00F27443">
              <w:t>Prolacti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2683" w14:textId="77777777" w:rsidR="00D05595" w:rsidRPr="00F27443" w:rsidRDefault="00D05595" w:rsidP="00027286">
            <w:r w:rsidRPr="00F27443">
              <w:t>6:22289461:T:C</w:t>
            </w:r>
          </w:p>
        </w:tc>
      </w:tr>
      <w:tr w:rsidR="00D05595" w:rsidRPr="00F27443" w14:paraId="7C9AA30C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E455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IL12RB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7F19" w14:textId="77777777" w:rsidR="00D05595" w:rsidRPr="00F27443" w:rsidRDefault="00D05595" w:rsidP="00027286">
            <w:pPr>
              <w:jc w:val="right"/>
            </w:pPr>
            <w:r w:rsidRPr="00F27443">
              <w:t>0.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C369" w14:textId="77777777" w:rsidR="00D05595" w:rsidRPr="00F27443" w:rsidRDefault="00D05595" w:rsidP="00027286">
            <w:r w:rsidRPr="00F27443">
              <w:t>(0.87, 1.0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9179" w14:textId="77777777" w:rsidR="00D05595" w:rsidRPr="00F27443" w:rsidRDefault="00D05595" w:rsidP="00027286">
            <w:pPr>
              <w:jc w:val="right"/>
            </w:pPr>
            <w:r w:rsidRPr="00F27443">
              <w:t>0.149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B263" w14:textId="77777777" w:rsidR="00D05595" w:rsidRPr="00F27443" w:rsidRDefault="00D05595" w:rsidP="00027286">
            <w:r w:rsidRPr="00F27443">
              <w:t>Interleukin 12 receptor subunit bet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5B3A" w14:textId="77777777" w:rsidR="00D05595" w:rsidRPr="00F27443" w:rsidRDefault="00D05595" w:rsidP="00027286">
            <w:r w:rsidRPr="00F27443">
              <w:t>19:18187562:G:A</w:t>
            </w:r>
          </w:p>
        </w:tc>
      </w:tr>
      <w:tr w:rsidR="00D05595" w:rsidRPr="00F27443" w14:paraId="53161D23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018A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ANGPT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E07A" w14:textId="77777777" w:rsidR="00D05595" w:rsidRPr="00F27443" w:rsidRDefault="00D05595" w:rsidP="00027286">
            <w:pPr>
              <w:jc w:val="right"/>
            </w:pPr>
            <w:r w:rsidRPr="00F27443">
              <w:t>0.9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7DE3" w14:textId="77777777" w:rsidR="00D05595" w:rsidRPr="00F27443" w:rsidRDefault="00D05595" w:rsidP="00027286">
            <w:r w:rsidRPr="00F27443">
              <w:t>(0.86, 0.9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57F0" w14:textId="77777777" w:rsidR="00D05595" w:rsidRPr="00F27443" w:rsidRDefault="00D05595" w:rsidP="00027286">
            <w:pPr>
              <w:jc w:val="right"/>
            </w:pPr>
            <w:r w:rsidRPr="00F27443">
              <w:t>0.011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704D" w14:textId="77777777" w:rsidR="00D05595" w:rsidRPr="00F27443" w:rsidRDefault="00D05595" w:rsidP="00027286">
            <w:r w:rsidRPr="00F27443">
              <w:t>Angiopoietin 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F2D8" w14:textId="77777777" w:rsidR="00D05595" w:rsidRPr="00F27443" w:rsidRDefault="00D05595" w:rsidP="00027286">
            <w:r w:rsidRPr="00F27443">
              <w:t>8:6361229:A:C</w:t>
            </w:r>
          </w:p>
        </w:tc>
      </w:tr>
      <w:tr w:rsidR="00D05595" w:rsidRPr="00F27443" w14:paraId="12A0A311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AB4C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PDE4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4572" w14:textId="77777777" w:rsidR="00D05595" w:rsidRPr="00F27443" w:rsidRDefault="00D05595" w:rsidP="00027286">
            <w:pPr>
              <w:jc w:val="right"/>
            </w:pPr>
            <w:r w:rsidRPr="00F27443">
              <w:t>0.9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0127" w14:textId="77777777" w:rsidR="00D05595" w:rsidRPr="00F27443" w:rsidRDefault="00D05595" w:rsidP="00027286">
            <w:r w:rsidRPr="00F27443">
              <w:t>(0.84, 0.9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0DBB" w14:textId="77777777" w:rsidR="00D05595" w:rsidRPr="00F27443" w:rsidRDefault="00D05595" w:rsidP="00027286">
            <w:pPr>
              <w:jc w:val="right"/>
            </w:pPr>
            <w:r w:rsidRPr="00F27443">
              <w:t>0.017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B398" w14:textId="77777777" w:rsidR="00D05595" w:rsidRPr="00F27443" w:rsidRDefault="00D05595" w:rsidP="00027286">
            <w:r w:rsidRPr="00F27443">
              <w:t>Phosphodiesterase 4B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C760" w14:textId="77777777" w:rsidR="00D05595" w:rsidRPr="00F27443" w:rsidRDefault="00D05595" w:rsidP="00027286">
            <w:r w:rsidRPr="00F27443">
              <w:t>1:66736066:C:T</w:t>
            </w:r>
          </w:p>
        </w:tc>
      </w:tr>
      <w:tr w:rsidR="00D05595" w:rsidRPr="00F27443" w14:paraId="1AD65581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79F3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IL12RB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30A7" w14:textId="77777777" w:rsidR="00D05595" w:rsidRPr="00F27443" w:rsidRDefault="00D05595" w:rsidP="00027286">
            <w:pPr>
              <w:jc w:val="right"/>
            </w:pPr>
            <w:r w:rsidRPr="00F27443">
              <w:t>0.9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342F" w14:textId="77777777" w:rsidR="00D05595" w:rsidRPr="00F27443" w:rsidRDefault="00D05595" w:rsidP="00027286">
            <w:r w:rsidRPr="00F27443">
              <w:t>(0.83, 0.9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CDC8" w14:textId="77777777" w:rsidR="00D05595" w:rsidRPr="00F27443" w:rsidRDefault="00D05595" w:rsidP="00027286">
            <w:pPr>
              <w:jc w:val="right"/>
            </w:pPr>
            <w:r w:rsidRPr="00F27443">
              <w:t>0.019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6245" w14:textId="77777777" w:rsidR="00D05595" w:rsidRPr="00F27443" w:rsidRDefault="00D05595" w:rsidP="00027286">
            <w:r w:rsidRPr="00F27443">
              <w:t>Interleukin 12 receptor subunit bet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F17E" w14:textId="77777777" w:rsidR="00D05595" w:rsidRPr="00F27443" w:rsidRDefault="00D05595" w:rsidP="00027286">
            <w:r w:rsidRPr="00F27443">
              <w:t>19:18193613:A:G</w:t>
            </w:r>
          </w:p>
        </w:tc>
      </w:tr>
      <w:tr w:rsidR="00D05595" w:rsidRPr="00F27443" w14:paraId="0FF4C423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EA77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TEK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9E56" w14:textId="77777777" w:rsidR="00D05595" w:rsidRPr="00F27443" w:rsidRDefault="00D05595" w:rsidP="00027286">
            <w:pPr>
              <w:jc w:val="right"/>
            </w:pPr>
            <w:r w:rsidRPr="00F27443">
              <w:t>0.9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318B" w14:textId="77777777" w:rsidR="00D05595" w:rsidRPr="00F27443" w:rsidRDefault="00D05595" w:rsidP="00027286">
            <w:r w:rsidRPr="00F27443">
              <w:t>(0.84, 0.9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7557" w14:textId="77777777" w:rsidR="00D05595" w:rsidRPr="00F27443" w:rsidRDefault="00D05595" w:rsidP="00027286">
            <w:pPr>
              <w:jc w:val="right"/>
            </w:pPr>
            <w:r w:rsidRPr="00F27443">
              <w:t>0.002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6E42" w14:textId="77777777" w:rsidR="00D05595" w:rsidRPr="00F27443" w:rsidRDefault="00D05595" w:rsidP="00027286">
            <w:r w:rsidRPr="00F27443">
              <w:t>Angiopoietin 1 recep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CA24" w14:textId="77777777" w:rsidR="00D05595" w:rsidRPr="00F27443" w:rsidRDefault="00D05595" w:rsidP="00027286">
            <w:r w:rsidRPr="00F27443">
              <w:t>9:27168704:T:C</w:t>
            </w:r>
          </w:p>
        </w:tc>
      </w:tr>
      <w:tr w:rsidR="00D05595" w:rsidRPr="00F27443" w14:paraId="09061FB3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C56" w14:textId="77777777" w:rsidR="00D05595" w:rsidRPr="00F27443" w:rsidRDefault="00D05595" w:rsidP="00027286">
            <w:r w:rsidRPr="00F27443">
              <w:t>SELP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ACDF" w14:textId="77777777" w:rsidR="00D05595" w:rsidRPr="00F27443" w:rsidRDefault="00D05595" w:rsidP="00027286">
            <w:pPr>
              <w:jc w:val="right"/>
            </w:pPr>
            <w:r w:rsidRPr="00F27443">
              <w:t>0.9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A161" w14:textId="77777777" w:rsidR="00D05595" w:rsidRPr="00F27443" w:rsidRDefault="00D05595" w:rsidP="00027286">
            <w:r w:rsidRPr="00F27443">
              <w:t>(0.83, 0.9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F32F" w14:textId="77777777" w:rsidR="00D05595" w:rsidRPr="00F27443" w:rsidRDefault="00D05595" w:rsidP="00027286">
            <w:pPr>
              <w:jc w:val="right"/>
            </w:pPr>
            <w:r w:rsidRPr="00F27443">
              <w:t>0.014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2FF6" w14:textId="77777777" w:rsidR="00D05595" w:rsidRPr="00F27443" w:rsidRDefault="00D05595" w:rsidP="00027286">
            <w:r w:rsidRPr="00F27443">
              <w:t>Selectin P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AB3" w14:textId="77777777" w:rsidR="00D05595" w:rsidRPr="00F27443" w:rsidRDefault="00D05595" w:rsidP="00027286">
            <w:r w:rsidRPr="00F27443">
              <w:t>1:169580885:C:T</w:t>
            </w:r>
          </w:p>
        </w:tc>
      </w:tr>
      <w:tr w:rsidR="00D05595" w:rsidRPr="00F27443" w14:paraId="0860D79C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D21F" w14:textId="77777777" w:rsidR="00D05595" w:rsidRPr="00F27443" w:rsidRDefault="00D05595" w:rsidP="00027286">
            <w:r w:rsidRPr="00F27443">
              <w:t>TRAF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BCAA" w14:textId="77777777" w:rsidR="00D05595" w:rsidRPr="00F27443" w:rsidRDefault="00D05595" w:rsidP="00027286">
            <w:pPr>
              <w:jc w:val="right"/>
            </w:pPr>
            <w:r w:rsidRPr="00F27443">
              <w:t>0.8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9196" w14:textId="77777777" w:rsidR="00D05595" w:rsidRPr="00F27443" w:rsidRDefault="00D05595" w:rsidP="00027286">
            <w:r w:rsidRPr="00F27443">
              <w:t>(0.82, 0.9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FA70" w14:textId="77777777" w:rsidR="00D05595" w:rsidRPr="00F27443" w:rsidRDefault="00D05595" w:rsidP="00027286">
            <w:pPr>
              <w:jc w:val="right"/>
            </w:pPr>
            <w:r w:rsidRPr="00F27443">
              <w:t>0.012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7773" w14:textId="77777777" w:rsidR="00D05595" w:rsidRPr="00F27443" w:rsidRDefault="00D05595" w:rsidP="00027286">
            <w:r w:rsidRPr="00F27443">
              <w:t>Tumor necrosis factor receptor associated factor 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4BAC" w14:textId="77777777" w:rsidR="00D05595" w:rsidRPr="00F27443" w:rsidRDefault="00D05595" w:rsidP="00027286">
            <w:r w:rsidRPr="00F27443">
              <w:t>11:36530644:C:G</w:t>
            </w:r>
          </w:p>
        </w:tc>
      </w:tr>
      <w:tr w:rsidR="00D05595" w:rsidRPr="00F27443" w14:paraId="2FFE8949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3226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GZMK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914E" w14:textId="77777777" w:rsidR="00D05595" w:rsidRPr="00F27443" w:rsidRDefault="00D05595" w:rsidP="00027286">
            <w:pPr>
              <w:jc w:val="right"/>
            </w:pPr>
            <w:r w:rsidRPr="00F27443">
              <w:t>0.8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2B56" w14:textId="77777777" w:rsidR="00D05595" w:rsidRPr="00F27443" w:rsidRDefault="00D05595" w:rsidP="00027286">
            <w:r w:rsidRPr="00F27443">
              <w:t>(0.83, 0.9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F75" w14:textId="77777777" w:rsidR="00D05595" w:rsidRPr="00F27443" w:rsidRDefault="00D05595" w:rsidP="00027286">
            <w:pPr>
              <w:jc w:val="right"/>
            </w:pPr>
            <w:r w:rsidRPr="00F27443">
              <w:t>0.0026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BD7A" w14:textId="77777777" w:rsidR="00D05595" w:rsidRPr="00F27443" w:rsidRDefault="00D05595" w:rsidP="00027286">
            <w:r w:rsidRPr="00F27443">
              <w:t>Granzyme K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F771" w14:textId="77777777" w:rsidR="00D05595" w:rsidRPr="00F27443" w:rsidRDefault="00D05595" w:rsidP="00027286">
            <w:r w:rsidRPr="00F27443">
              <w:t>5:54322476:C:G</w:t>
            </w:r>
          </w:p>
        </w:tc>
      </w:tr>
      <w:tr w:rsidR="00D05595" w:rsidRPr="00F27443" w14:paraId="55336776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8A30" w14:textId="77777777" w:rsidR="00D05595" w:rsidRPr="00F27443" w:rsidRDefault="00D05595" w:rsidP="00027286">
            <w:r w:rsidRPr="00F27443">
              <w:t>SPOCK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704" w14:textId="77777777" w:rsidR="00D05595" w:rsidRPr="00F27443" w:rsidRDefault="00D05595" w:rsidP="00027286">
            <w:pPr>
              <w:jc w:val="right"/>
            </w:pPr>
            <w:r w:rsidRPr="00F27443">
              <w:t>0.8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7DA6" w14:textId="77777777" w:rsidR="00D05595" w:rsidRPr="00F27443" w:rsidRDefault="00D05595" w:rsidP="00027286">
            <w:r w:rsidRPr="00F27443">
              <w:t>(0.82, 0.9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4A68" w14:textId="77777777" w:rsidR="00D05595" w:rsidRPr="00F27443" w:rsidRDefault="00D05595" w:rsidP="00027286">
            <w:pPr>
              <w:jc w:val="right"/>
            </w:pPr>
            <w:r w:rsidRPr="00F27443">
              <w:t>0.0057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506D" w14:textId="77777777" w:rsidR="00D05595" w:rsidRPr="00F27443" w:rsidRDefault="00D05595" w:rsidP="00027286">
            <w:r w:rsidRPr="00F27443">
              <w:t>Testican-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480" w14:textId="77777777" w:rsidR="00D05595" w:rsidRPr="00F27443" w:rsidRDefault="00D05595" w:rsidP="00027286">
            <w:r w:rsidRPr="00F27443">
              <w:t>5:136388933:C:T</w:t>
            </w:r>
          </w:p>
        </w:tc>
      </w:tr>
      <w:tr w:rsidR="00D05595" w:rsidRPr="00F27443" w14:paraId="65738FDC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088A" w14:textId="77777777" w:rsidR="00D05595" w:rsidRPr="00F27443" w:rsidRDefault="00D05595" w:rsidP="00027286">
            <w:r w:rsidRPr="00F27443">
              <w:t>FLT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5479" w14:textId="77777777" w:rsidR="00D05595" w:rsidRPr="00F27443" w:rsidRDefault="00D05595" w:rsidP="00027286">
            <w:pPr>
              <w:jc w:val="right"/>
            </w:pPr>
            <w:r w:rsidRPr="00F27443">
              <w:t>0.8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8498" w14:textId="77777777" w:rsidR="00D05595" w:rsidRPr="00F27443" w:rsidRDefault="00D05595" w:rsidP="00027286">
            <w:r w:rsidRPr="00F27443">
              <w:t>(0.82, 0.9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7E82" w14:textId="77777777" w:rsidR="00D05595" w:rsidRPr="00F27443" w:rsidRDefault="00D05595" w:rsidP="00027286">
            <w:pPr>
              <w:jc w:val="right"/>
            </w:pPr>
            <w:r w:rsidRPr="00F27443">
              <w:t>0.0046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F90C" w14:textId="77777777" w:rsidR="00D05595" w:rsidRPr="00F27443" w:rsidRDefault="00D05595" w:rsidP="00027286">
            <w:r w:rsidRPr="00F27443">
              <w:t>vascular endothelial growth factor receptor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78F" w14:textId="77777777" w:rsidR="00D05595" w:rsidRPr="00F27443" w:rsidRDefault="00D05595" w:rsidP="00027286">
            <w:r w:rsidRPr="00F27443">
              <w:t>13:28883337:A:G</w:t>
            </w:r>
          </w:p>
        </w:tc>
      </w:tr>
      <w:tr w:rsidR="00D05595" w:rsidRPr="00F27443" w14:paraId="4DF8147F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CEF4" w14:textId="77777777" w:rsidR="00D05595" w:rsidRPr="00F27443" w:rsidRDefault="00D05595" w:rsidP="00027286">
            <w:r w:rsidRPr="00F27443">
              <w:t>TR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CEC" w14:textId="77777777" w:rsidR="00D05595" w:rsidRPr="00F27443" w:rsidRDefault="00D05595" w:rsidP="00027286">
            <w:pPr>
              <w:jc w:val="right"/>
            </w:pPr>
            <w:r w:rsidRPr="00F27443">
              <w:t>0.8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421D" w14:textId="77777777" w:rsidR="00D05595" w:rsidRPr="00F27443" w:rsidRDefault="00D05595" w:rsidP="00027286">
            <w:r w:rsidRPr="00F27443">
              <w:t>(0.81, 0.9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0710" w14:textId="77777777" w:rsidR="00D05595" w:rsidRPr="00F27443" w:rsidRDefault="00D05595" w:rsidP="00027286">
            <w:pPr>
              <w:jc w:val="right"/>
            </w:pPr>
            <w:r w:rsidRPr="00F27443">
              <w:t>0.0030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B0F4" w14:textId="77777777" w:rsidR="00D05595" w:rsidRPr="00F27443" w:rsidRDefault="00D05595" w:rsidP="00027286">
            <w:r w:rsidRPr="00F27443">
              <w:t>T cell receptor beta locus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46B3" w14:textId="77777777" w:rsidR="00D05595" w:rsidRPr="00F27443" w:rsidRDefault="00D05595" w:rsidP="00027286">
            <w:r w:rsidRPr="00F27443">
              <w:t>7:142272563:C:T</w:t>
            </w:r>
          </w:p>
        </w:tc>
      </w:tr>
      <w:tr w:rsidR="00D05595" w:rsidRPr="00F27443" w14:paraId="63ACE05B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3350" w14:textId="77777777" w:rsidR="00D05595" w:rsidRPr="00F27443" w:rsidRDefault="00D05595" w:rsidP="00027286">
            <w:r w:rsidRPr="00F27443">
              <w:t>MDM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6278" w14:textId="77777777" w:rsidR="00D05595" w:rsidRPr="00F27443" w:rsidRDefault="00D05595" w:rsidP="00027286">
            <w:pPr>
              <w:jc w:val="right"/>
            </w:pPr>
            <w:r w:rsidRPr="00F27443">
              <w:t>0.8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90B4" w14:textId="77777777" w:rsidR="00D05595" w:rsidRPr="00F27443" w:rsidRDefault="00D05595" w:rsidP="00027286">
            <w:r w:rsidRPr="00F27443">
              <w:t>(0.82, 0.9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0DA8" w14:textId="77777777" w:rsidR="00D05595" w:rsidRPr="00F27443" w:rsidRDefault="00D05595" w:rsidP="00027286">
            <w:pPr>
              <w:jc w:val="right"/>
            </w:pPr>
            <w:r w:rsidRPr="00F27443">
              <w:t>0.001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855A" w14:textId="77777777" w:rsidR="00D05595" w:rsidRPr="00F27443" w:rsidRDefault="00D05595" w:rsidP="00027286">
            <w:r w:rsidRPr="00F27443">
              <w:t>Mouse double minute 2 (E3 ubiquitin-protein ligase)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A4B0" w14:textId="77777777" w:rsidR="00D05595" w:rsidRPr="00F27443" w:rsidRDefault="00D05595" w:rsidP="00027286">
            <w:r w:rsidRPr="00F27443">
              <w:t>12:69218038:T:G</w:t>
            </w:r>
          </w:p>
        </w:tc>
      </w:tr>
      <w:tr w:rsidR="00D05595" w:rsidRPr="00F27443" w14:paraId="5E3A243B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FCE4" w14:textId="77777777" w:rsidR="00D05595" w:rsidRPr="00F27443" w:rsidRDefault="00D05595" w:rsidP="00027286">
            <w:r w:rsidRPr="00F27443">
              <w:t>GH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9E01" w14:textId="77777777" w:rsidR="00D05595" w:rsidRPr="00F27443" w:rsidRDefault="00D05595" w:rsidP="00027286">
            <w:pPr>
              <w:jc w:val="right"/>
            </w:pPr>
            <w:r w:rsidRPr="00F27443">
              <w:t>0.8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6AD8" w14:textId="77777777" w:rsidR="00D05595" w:rsidRPr="00F27443" w:rsidRDefault="00D05595" w:rsidP="00027286">
            <w:r w:rsidRPr="00F27443">
              <w:t>(0.79, 0.9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E29F" w14:textId="77777777" w:rsidR="00D05595" w:rsidRPr="00F27443" w:rsidRDefault="00D05595" w:rsidP="00027286">
            <w:pPr>
              <w:jc w:val="right"/>
            </w:pPr>
            <w:r w:rsidRPr="00F27443">
              <w:t>0.004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B4CC" w14:textId="77777777" w:rsidR="00D05595" w:rsidRPr="00F27443" w:rsidRDefault="00D05595" w:rsidP="00027286">
            <w:r w:rsidRPr="00F27443">
              <w:t>Growth hormone recep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B113" w14:textId="77777777" w:rsidR="00D05595" w:rsidRPr="00F27443" w:rsidRDefault="00D05595" w:rsidP="00027286">
            <w:r w:rsidRPr="00F27443">
              <w:t>5:42592285:C:T</w:t>
            </w:r>
          </w:p>
        </w:tc>
      </w:tr>
      <w:tr w:rsidR="00D05595" w:rsidRPr="00F27443" w14:paraId="2D795646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DA40" w14:textId="77777777" w:rsidR="00D05595" w:rsidRPr="00F27443" w:rsidRDefault="00D05595" w:rsidP="00027286">
            <w:r w:rsidRPr="00F27443">
              <w:t>PL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BBE3" w14:textId="77777777" w:rsidR="00D05595" w:rsidRPr="00F27443" w:rsidRDefault="00D05595" w:rsidP="00027286">
            <w:pPr>
              <w:jc w:val="right"/>
            </w:pPr>
            <w:r w:rsidRPr="00F27443">
              <w:t>0.8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F05F" w14:textId="77777777" w:rsidR="00D05595" w:rsidRPr="00F27443" w:rsidRDefault="00D05595" w:rsidP="00027286">
            <w:r w:rsidRPr="00F27443">
              <w:t>(0.72, 1.0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3E8F" w14:textId="77777777" w:rsidR="00D05595" w:rsidRPr="00F27443" w:rsidRDefault="00D05595" w:rsidP="00027286">
            <w:pPr>
              <w:jc w:val="right"/>
            </w:pPr>
            <w:r w:rsidRPr="00F27443">
              <w:t>0.113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C9D1" w14:textId="77777777" w:rsidR="00D05595" w:rsidRPr="00F27443" w:rsidRDefault="00D05595" w:rsidP="00027286">
            <w:r w:rsidRPr="00F27443">
              <w:t>Plasminoge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36E8" w14:textId="77777777" w:rsidR="00D05595" w:rsidRPr="00F27443" w:rsidRDefault="00D05595" w:rsidP="00027286">
            <w:r w:rsidRPr="00F27443">
              <w:t>6:161145234:T:C</w:t>
            </w:r>
          </w:p>
        </w:tc>
      </w:tr>
      <w:tr w:rsidR="00D05595" w:rsidRPr="00F27443" w14:paraId="594E6B43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75CD" w14:textId="77777777" w:rsidR="00D05595" w:rsidRPr="00F27443" w:rsidRDefault="00D05595" w:rsidP="00027286">
            <w:r w:rsidRPr="00F27443">
              <w:t>CD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000E" w14:textId="77777777" w:rsidR="00D05595" w:rsidRPr="00F27443" w:rsidRDefault="00D05595" w:rsidP="00027286">
            <w:pPr>
              <w:jc w:val="right"/>
            </w:pPr>
            <w:r w:rsidRPr="00F27443">
              <w:t>0.8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F6F8" w14:textId="77777777" w:rsidR="00D05595" w:rsidRPr="00F27443" w:rsidRDefault="00D05595" w:rsidP="00027286">
            <w:r w:rsidRPr="00F27443">
              <w:t>(0.74, 0.9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78CA" w14:textId="77777777" w:rsidR="00D05595" w:rsidRPr="00F27443" w:rsidRDefault="00D05595" w:rsidP="00027286">
            <w:pPr>
              <w:jc w:val="right"/>
            </w:pPr>
            <w:r w:rsidRPr="00F27443">
              <w:t>0.011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980D" w14:textId="77777777" w:rsidR="00D05595" w:rsidRPr="00F27443" w:rsidRDefault="00D05595" w:rsidP="00027286">
            <w:r w:rsidRPr="00F27443">
              <w:t>Cluster of differentiation 2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0D2D" w14:textId="77777777" w:rsidR="00D05595" w:rsidRPr="00F27443" w:rsidRDefault="00D05595" w:rsidP="00027286">
            <w:r w:rsidRPr="00F27443">
              <w:t>19:35831435:A:G</w:t>
            </w:r>
          </w:p>
        </w:tc>
      </w:tr>
      <w:tr w:rsidR="00D05595" w:rsidRPr="00F27443" w14:paraId="29B9B796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C31B" w14:textId="77777777" w:rsidR="00D05595" w:rsidRPr="00F27443" w:rsidRDefault="00D05595" w:rsidP="00027286">
            <w:r w:rsidRPr="00F27443">
              <w:t>CHG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AD83" w14:textId="77777777" w:rsidR="00D05595" w:rsidRPr="00F27443" w:rsidRDefault="00D05595" w:rsidP="00027286">
            <w:pPr>
              <w:jc w:val="right"/>
            </w:pPr>
            <w:r w:rsidRPr="00F27443">
              <w:t>0.8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819" w14:textId="77777777" w:rsidR="00D05595" w:rsidRPr="00F27443" w:rsidRDefault="00D05595" w:rsidP="00027286">
            <w:r w:rsidRPr="00F27443">
              <w:t>(0.71, 0.9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B4C" w14:textId="77777777" w:rsidR="00D05595" w:rsidRPr="00F27443" w:rsidRDefault="00D05595" w:rsidP="00027286">
            <w:pPr>
              <w:jc w:val="right"/>
            </w:pPr>
            <w:r w:rsidRPr="00F27443">
              <w:t>0.004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51E2" w14:textId="77777777" w:rsidR="00D05595" w:rsidRPr="00F27443" w:rsidRDefault="00D05595" w:rsidP="00027286">
            <w:r w:rsidRPr="00F27443">
              <w:t>Chromagranin 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2BAF" w14:textId="77777777" w:rsidR="00D05595" w:rsidRPr="00F27443" w:rsidRDefault="00D05595" w:rsidP="00027286">
            <w:r w:rsidRPr="00F27443">
              <w:t>14:93394901:T:C</w:t>
            </w:r>
          </w:p>
        </w:tc>
      </w:tr>
      <w:tr w:rsidR="00D05595" w:rsidRPr="00F27443" w14:paraId="7E7421CB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B541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PCSK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6E8F" w14:textId="77777777" w:rsidR="00D05595" w:rsidRPr="00F27443" w:rsidRDefault="00D05595" w:rsidP="00027286">
            <w:pPr>
              <w:jc w:val="right"/>
            </w:pPr>
            <w:r w:rsidRPr="00F27443">
              <w:t>0.8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25AA" w14:textId="77777777" w:rsidR="00D05595" w:rsidRPr="00F27443" w:rsidRDefault="00D05595" w:rsidP="00027286">
            <w:r w:rsidRPr="00F27443">
              <w:t>(0.67, 0.9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A9B3" w14:textId="77777777" w:rsidR="00D05595" w:rsidRPr="00F27443" w:rsidRDefault="00D05595" w:rsidP="00027286">
            <w:pPr>
              <w:jc w:val="right"/>
            </w:pPr>
            <w:r w:rsidRPr="00F27443">
              <w:t>0.011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01AF" w14:textId="77777777" w:rsidR="00D05595" w:rsidRPr="00F27443" w:rsidRDefault="00D05595" w:rsidP="00027286">
            <w:r w:rsidRPr="00F27443">
              <w:t>Proprotein convertase subtilisin/kexin type 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5F40" w14:textId="77777777" w:rsidR="00D05595" w:rsidRPr="00F27443" w:rsidRDefault="00D05595" w:rsidP="00027286">
            <w:r w:rsidRPr="00F27443">
              <w:t>1:55521352:C:T</w:t>
            </w:r>
          </w:p>
        </w:tc>
      </w:tr>
      <w:tr w:rsidR="00D05595" w:rsidRPr="00F27443" w14:paraId="4964A435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5937" w14:textId="77777777" w:rsidR="00D05595" w:rsidRPr="00F27443" w:rsidRDefault="00D05595" w:rsidP="00027286">
            <w:r w:rsidRPr="00F27443">
              <w:t>NR1I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5F30" w14:textId="77777777" w:rsidR="00D05595" w:rsidRPr="00F27443" w:rsidRDefault="00D05595" w:rsidP="00027286">
            <w:pPr>
              <w:jc w:val="right"/>
            </w:pPr>
            <w:r w:rsidRPr="00F27443">
              <w:t>0.7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D7F" w14:textId="77777777" w:rsidR="00D05595" w:rsidRPr="00F27443" w:rsidRDefault="00D05595" w:rsidP="00027286">
            <w:r w:rsidRPr="00F27443">
              <w:t>(0.64, 0.9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BFA7" w14:textId="77777777" w:rsidR="00D05595" w:rsidRPr="00F27443" w:rsidRDefault="00D05595" w:rsidP="00027286">
            <w:pPr>
              <w:jc w:val="right"/>
            </w:pPr>
            <w:r w:rsidRPr="00F27443">
              <w:t>0.0019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66DF" w14:textId="77777777" w:rsidR="00D05595" w:rsidRPr="00F27443" w:rsidRDefault="00D05595" w:rsidP="00027286">
            <w:r w:rsidRPr="00F27443">
              <w:t xml:space="preserve">Nuclear receptor subfamily 1 group  1 member 2 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66EE" w14:textId="77777777" w:rsidR="00D05595" w:rsidRPr="00F27443" w:rsidRDefault="00D05595" w:rsidP="00027286">
            <w:r w:rsidRPr="00F27443">
              <w:t>3:119505675:C:T</w:t>
            </w:r>
          </w:p>
        </w:tc>
      </w:tr>
      <w:tr w:rsidR="00D05595" w:rsidRPr="00F27443" w14:paraId="6DA1E1A6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66E3" w14:textId="77777777" w:rsidR="00D05595" w:rsidRPr="00F27443" w:rsidRDefault="00D05595" w:rsidP="00027286">
            <w:r w:rsidRPr="00F27443">
              <w:t>TNFSF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DFF1" w14:textId="77777777" w:rsidR="00D05595" w:rsidRPr="00F27443" w:rsidRDefault="00D05595" w:rsidP="00027286">
            <w:pPr>
              <w:jc w:val="right"/>
            </w:pPr>
            <w:r w:rsidRPr="00F27443">
              <w:t>0.7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F358" w14:textId="77777777" w:rsidR="00D05595" w:rsidRPr="00F27443" w:rsidRDefault="00D05595" w:rsidP="00027286">
            <w:r w:rsidRPr="00F27443">
              <w:t>(0.63, 0.9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6C28" w14:textId="77777777" w:rsidR="00D05595" w:rsidRPr="00F27443" w:rsidRDefault="00D05595" w:rsidP="00027286">
            <w:pPr>
              <w:jc w:val="right"/>
            </w:pPr>
            <w:r w:rsidRPr="00F27443">
              <w:t>0.0019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17AB" w14:textId="77777777" w:rsidR="00D05595" w:rsidRPr="00F27443" w:rsidRDefault="00D05595" w:rsidP="00027286">
            <w:r w:rsidRPr="00F27443">
              <w:t>Tumor necrosis factor superfamily member 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CC7E" w14:textId="77777777" w:rsidR="00D05595" w:rsidRPr="00F27443" w:rsidRDefault="00D05595" w:rsidP="00027286">
            <w:r w:rsidRPr="00F27443">
              <w:t>1:173299064:G:A</w:t>
            </w:r>
          </w:p>
        </w:tc>
      </w:tr>
      <w:tr w:rsidR="00D05595" w:rsidRPr="00F27443" w14:paraId="0E15AB5A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A260" w14:textId="77777777" w:rsidR="00D05595" w:rsidRPr="00F27443" w:rsidRDefault="00D05595" w:rsidP="00027286">
            <w:r w:rsidRPr="00F27443">
              <w:t>GH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2D7F" w14:textId="77777777" w:rsidR="00D05595" w:rsidRPr="00F27443" w:rsidRDefault="00D05595" w:rsidP="00027286">
            <w:pPr>
              <w:jc w:val="right"/>
            </w:pPr>
            <w:r w:rsidRPr="00F27443">
              <w:t>0.7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14EA" w14:textId="77777777" w:rsidR="00D05595" w:rsidRPr="00F27443" w:rsidRDefault="00D05595" w:rsidP="00027286">
            <w:r w:rsidRPr="00F27443">
              <w:t>(0.61, 0.9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1C31" w14:textId="77777777" w:rsidR="00D05595" w:rsidRPr="00F27443" w:rsidRDefault="00D05595" w:rsidP="00027286">
            <w:pPr>
              <w:jc w:val="right"/>
            </w:pPr>
            <w:r w:rsidRPr="00F27443">
              <w:t>0.002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4CB4" w14:textId="77777777" w:rsidR="00D05595" w:rsidRPr="00F27443" w:rsidRDefault="00D05595" w:rsidP="00027286">
            <w:r w:rsidRPr="00F27443">
              <w:t>Growth hormone recep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B7A" w14:textId="77777777" w:rsidR="00D05595" w:rsidRPr="00F27443" w:rsidRDefault="00D05595" w:rsidP="00027286">
            <w:r w:rsidRPr="00F27443">
              <w:t>5:42573791:G:A</w:t>
            </w:r>
          </w:p>
        </w:tc>
      </w:tr>
      <w:tr w:rsidR="00D05595" w:rsidRPr="00F27443" w14:paraId="2E31F32B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620D" w14:textId="77777777" w:rsidR="00D05595" w:rsidRPr="00F27443" w:rsidRDefault="00D05595" w:rsidP="00027286">
            <w:r w:rsidRPr="00F27443">
              <w:t>ITGAX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7C10" w14:textId="77777777" w:rsidR="00D05595" w:rsidRPr="00F27443" w:rsidRDefault="00D05595" w:rsidP="00027286">
            <w:pPr>
              <w:jc w:val="right"/>
            </w:pPr>
            <w:r w:rsidRPr="00F27443">
              <w:t>0.7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6F04" w14:textId="77777777" w:rsidR="00D05595" w:rsidRPr="00F27443" w:rsidRDefault="00D05595" w:rsidP="00027286">
            <w:r w:rsidRPr="00F27443">
              <w:t>(0.59, 0.9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A5F" w14:textId="77777777" w:rsidR="00D05595" w:rsidRPr="00F27443" w:rsidRDefault="00D05595" w:rsidP="00027286">
            <w:pPr>
              <w:jc w:val="right"/>
            </w:pPr>
            <w:r w:rsidRPr="00F27443">
              <w:t>0.0096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5A56" w14:textId="77777777" w:rsidR="00D05595" w:rsidRPr="00F27443" w:rsidRDefault="00D05595" w:rsidP="00027286">
            <w:r w:rsidRPr="00F27443">
              <w:t>Integrin subunit alpha X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5768" w14:textId="77777777" w:rsidR="00D05595" w:rsidRPr="00F27443" w:rsidRDefault="00D05595" w:rsidP="00027286">
            <w:r w:rsidRPr="00F27443">
              <w:t>16:31375234:C:T</w:t>
            </w:r>
          </w:p>
        </w:tc>
      </w:tr>
      <w:tr w:rsidR="00D05595" w:rsidRPr="00F27443" w14:paraId="191A28E4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8FE9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lastRenderedPageBreak/>
              <w:t>PROC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CEF0" w14:textId="77777777" w:rsidR="00D05595" w:rsidRPr="00F27443" w:rsidRDefault="00D05595" w:rsidP="00027286">
            <w:pPr>
              <w:jc w:val="right"/>
            </w:pPr>
            <w:r w:rsidRPr="00F27443">
              <w:t>0.7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993E" w14:textId="77777777" w:rsidR="00D05595" w:rsidRPr="00F27443" w:rsidRDefault="00D05595" w:rsidP="00027286">
            <w:r w:rsidRPr="00F27443">
              <w:t>(0.55, 0.9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A102" w14:textId="77777777" w:rsidR="00D05595" w:rsidRPr="00F27443" w:rsidRDefault="00D05595" w:rsidP="00027286">
            <w:pPr>
              <w:jc w:val="right"/>
            </w:pPr>
            <w:r w:rsidRPr="00F27443">
              <w:t>0.018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C07D" w14:textId="77777777" w:rsidR="00D05595" w:rsidRPr="00F27443" w:rsidRDefault="00D05595" w:rsidP="00027286">
            <w:r w:rsidRPr="00F27443">
              <w:t>Protein C receptor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686F" w14:textId="77777777" w:rsidR="00D05595" w:rsidRPr="00F27443" w:rsidRDefault="00D05595" w:rsidP="00027286">
            <w:r w:rsidRPr="00F27443">
              <w:t>20:33776612:G:T</w:t>
            </w:r>
          </w:p>
        </w:tc>
      </w:tr>
      <w:tr w:rsidR="00D05595" w:rsidRPr="00F27443" w14:paraId="18D6DAEB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8002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TIMP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83A6" w14:textId="77777777" w:rsidR="00D05595" w:rsidRPr="00F27443" w:rsidRDefault="00D05595" w:rsidP="00027286">
            <w:pPr>
              <w:jc w:val="right"/>
            </w:pPr>
            <w:r w:rsidRPr="00F27443">
              <w:t>0.7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69D" w14:textId="77777777" w:rsidR="00D05595" w:rsidRPr="00F27443" w:rsidRDefault="00D05595" w:rsidP="00027286">
            <w:r w:rsidRPr="00F27443">
              <w:t>(0.56, 0.9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A0AC" w14:textId="77777777" w:rsidR="00D05595" w:rsidRPr="00F27443" w:rsidRDefault="00D05595" w:rsidP="00027286">
            <w:pPr>
              <w:jc w:val="right"/>
            </w:pPr>
            <w:r w:rsidRPr="00F27443">
              <w:t>0.0070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5F1" w14:textId="77777777" w:rsidR="00D05595" w:rsidRPr="00F27443" w:rsidRDefault="00D05595" w:rsidP="00027286">
            <w:r w:rsidRPr="00F27443">
              <w:t>Tissue inhibitor of metallopeptidases 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9820" w14:textId="77777777" w:rsidR="00D05595" w:rsidRPr="00F27443" w:rsidRDefault="00D05595" w:rsidP="00027286">
            <w:r w:rsidRPr="00F27443">
              <w:t>17:76865707:A:G</w:t>
            </w:r>
          </w:p>
        </w:tc>
      </w:tr>
      <w:tr w:rsidR="00D05595" w:rsidRPr="00F27443" w14:paraId="045319C9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344E" w14:textId="77777777" w:rsidR="00D05595" w:rsidRPr="00F27443" w:rsidRDefault="00D05595" w:rsidP="00027286">
            <w:r w:rsidRPr="00F27443">
              <w:t>HSPA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3A06" w14:textId="77777777" w:rsidR="00D05595" w:rsidRPr="00F27443" w:rsidRDefault="00D05595" w:rsidP="00027286">
            <w:pPr>
              <w:jc w:val="right"/>
            </w:pPr>
            <w:r w:rsidRPr="00F27443">
              <w:t>0.7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E007" w14:textId="77777777" w:rsidR="00D05595" w:rsidRPr="00F27443" w:rsidRDefault="00D05595" w:rsidP="00027286">
            <w:r w:rsidRPr="00F27443">
              <w:t>(0.54, 0.9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634F" w14:textId="77777777" w:rsidR="00D05595" w:rsidRPr="00F27443" w:rsidRDefault="00D05595" w:rsidP="00027286">
            <w:pPr>
              <w:jc w:val="right"/>
            </w:pPr>
            <w:r w:rsidRPr="00F27443">
              <w:t>0.0136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7D5A" w14:textId="77777777" w:rsidR="00D05595" w:rsidRPr="00F27443" w:rsidRDefault="00D05595" w:rsidP="00027286">
            <w:r w:rsidRPr="00F27443">
              <w:t>Heat shock protein family A member 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D39E" w14:textId="77777777" w:rsidR="00D05595" w:rsidRPr="00F27443" w:rsidRDefault="00D05595" w:rsidP="00027286">
            <w:r w:rsidRPr="00F27443">
              <w:t>5:132399205:C:T</w:t>
            </w:r>
          </w:p>
        </w:tc>
      </w:tr>
      <w:tr w:rsidR="00D05595" w:rsidRPr="00F27443" w14:paraId="2C5491A7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EF24" w14:textId="77777777" w:rsidR="00D05595" w:rsidRPr="00F27443" w:rsidRDefault="00D05595" w:rsidP="00027286">
            <w:r w:rsidRPr="00F27443">
              <w:t>PAPP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79E" w14:textId="77777777" w:rsidR="00D05595" w:rsidRPr="00F27443" w:rsidRDefault="00D05595" w:rsidP="00027286">
            <w:pPr>
              <w:jc w:val="right"/>
            </w:pPr>
            <w:r w:rsidRPr="00F27443">
              <w:t>0.7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4370" w14:textId="77777777" w:rsidR="00D05595" w:rsidRPr="00F27443" w:rsidRDefault="00D05595" w:rsidP="00027286">
            <w:r w:rsidRPr="00F27443">
              <w:t>(0.57, 0.8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04C4" w14:textId="77777777" w:rsidR="00D05595" w:rsidRPr="00F27443" w:rsidRDefault="00D05595" w:rsidP="00027286">
            <w:pPr>
              <w:jc w:val="right"/>
            </w:pPr>
            <w:r w:rsidRPr="00F27443">
              <w:t>0.0004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AE51" w14:textId="77777777" w:rsidR="00D05595" w:rsidRPr="00F27443" w:rsidRDefault="00D05595" w:rsidP="00027286">
            <w:r w:rsidRPr="00F27443">
              <w:t>Pappalysin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2E78" w14:textId="77777777" w:rsidR="00D05595" w:rsidRPr="00F27443" w:rsidRDefault="00D05595" w:rsidP="00027286">
            <w:r w:rsidRPr="00F27443">
              <w:t>9:118970563:A:G</w:t>
            </w:r>
          </w:p>
        </w:tc>
      </w:tr>
      <w:tr w:rsidR="00D05595" w:rsidRPr="00F27443" w14:paraId="15335575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8843" w14:textId="77777777" w:rsidR="00D05595" w:rsidRPr="00F27443" w:rsidRDefault="00D05595" w:rsidP="00027286">
            <w:r w:rsidRPr="00F27443">
              <w:t>FLT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4EF5" w14:textId="77777777" w:rsidR="00D05595" w:rsidRPr="00F27443" w:rsidRDefault="00D05595" w:rsidP="00027286">
            <w:pPr>
              <w:jc w:val="right"/>
            </w:pPr>
            <w:r w:rsidRPr="00F27443">
              <w:t>0.6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D98" w14:textId="77777777" w:rsidR="00D05595" w:rsidRPr="00F27443" w:rsidRDefault="00D05595" w:rsidP="00027286">
            <w:r w:rsidRPr="00F27443">
              <w:t>(0.49, 0.9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A0F4" w14:textId="77777777" w:rsidR="00D05595" w:rsidRPr="00F27443" w:rsidRDefault="00D05595" w:rsidP="00027286">
            <w:pPr>
              <w:jc w:val="right"/>
            </w:pPr>
            <w:r w:rsidRPr="00F27443">
              <w:t>0.0137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5714" w14:textId="77777777" w:rsidR="00D05595" w:rsidRPr="00F27443" w:rsidRDefault="00D05595" w:rsidP="00027286">
            <w:r w:rsidRPr="00F27443">
              <w:t>Vascular endothelial growth factor receptor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7B14" w14:textId="77777777" w:rsidR="00D05595" w:rsidRPr="00F27443" w:rsidRDefault="00D05595" w:rsidP="00027286">
            <w:r w:rsidRPr="00F27443">
              <w:t>13:29039845:T:C</w:t>
            </w:r>
          </w:p>
        </w:tc>
      </w:tr>
      <w:tr w:rsidR="00D05595" w:rsidRPr="00F27443" w14:paraId="1C886DCC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1CE7" w14:textId="77777777" w:rsidR="00D05595" w:rsidRPr="00F27443" w:rsidRDefault="00D05595" w:rsidP="00027286">
            <w:r w:rsidRPr="00F27443">
              <w:t>CAV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C67C" w14:textId="77777777" w:rsidR="00D05595" w:rsidRPr="00F27443" w:rsidRDefault="00D05595" w:rsidP="00027286">
            <w:pPr>
              <w:jc w:val="right"/>
            </w:pPr>
            <w:r w:rsidRPr="00F27443">
              <w:t>0.6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6F52" w14:textId="77777777" w:rsidR="00D05595" w:rsidRPr="00F27443" w:rsidRDefault="00D05595" w:rsidP="00027286">
            <w:r w:rsidRPr="00F27443">
              <w:t>(0.50, 0.8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6252" w14:textId="77777777" w:rsidR="00D05595" w:rsidRPr="00F27443" w:rsidRDefault="00D05595" w:rsidP="00027286">
            <w:pPr>
              <w:jc w:val="right"/>
            </w:pPr>
            <w:r w:rsidRPr="00F27443">
              <w:t>0.0020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D335" w14:textId="77777777" w:rsidR="00D05595" w:rsidRPr="00F27443" w:rsidRDefault="00D05595" w:rsidP="00027286">
            <w:r w:rsidRPr="00F27443">
              <w:t>Caveolin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75EB" w14:textId="77777777" w:rsidR="00D05595" w:rsidRPr="00F27443" w:rsidRDefault="00D05595" w:rsidP="00027286">
            <w:r w:rsidRPr="00F27443">
              <w:t>7:116190817:A:G</w:t>
            </w:r>
          </w:p>
        </w:tc>
      </w:tr>
      <w:tr w:rsidR="00D05595" w:rsidRPr="00F27443" w14:paraId="17808D36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F224" w14:textId="77777777" w:rsidR="00D05595" w:rsidRPr="00F27443" w:rsidRDefault="00D05595" w:rsidP="00027286">
            <w:r w:rsidRPr="00F27443">
              <w:t>PDE7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3069" w14:textId="77777777" w:rsidR="00D05595" w:rsidRPr="00F27443" w:rsidRDefault="00D05595" w:rsidP="00027286">
            <w:pPr>
              <w:jc w:val="right"/>
            </w:pPr>
            <w:r w:rsidRPr="00F27443">
              <w:t>0.6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041C" w14:textId="77777777" w:rsidR="00D05595" w:rsidRPr="00F27443" w:rsidRDefault="00D05595" w:rsidP="00027286">
            <w:r w:rsidRPr="00F27443">
              <w:t>(0.48, 0.8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8974" w14:textId="77777777" w:rsidR="00D05595" w:rsidRPr="00F27443" w:rsidRDefault="00D05595" w:rsidP="00027286">
            <w:pPr>
              <w:jc w:val="right"/>
            </w:pPr>
            <w:r w:rsidRPr="00F27443">
              <w:t>0.0034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F478" w14:textId="77777777" w:rsidR="00D05595" w:rsidRPr="00F27443" w:rsidRDefault="00D05595" w:rsidP="00027286">
            <w:r w:rsidRPr="00F27443">
              <w:t>Phosphodiesterase 7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6474" w14:textId="77777777" w:rsidR="00D05595" w:rsidRPr="00F27443" w:rsidRDefault="00D05595" w:rsidP="00027286">
            <w:r w:rsidRPr="00F27443">
              <w:t>8:66668611:A:C</w:t>
            </w:r>
          </w:p>
        </w:tc>
      </w:tr>
      <w:tr w:rsidR="00D05595" w:rsidRPr="00F27443" w14:paraId="4B2673D7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06A4" w14:textId="77777777" w:rsidR="00D05595" w:rsidRPr="00F27443" w:rsidRDefault="00D05595" w:rsidP="00027286">
            <w:r w:rsidRPr="00F27443">
              <w:t>LY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99FF" w14:textId="77777777" w:rsidR="00D05595" w:rsidRPr="00F27443" w:rsidRDefault="00D05595" w:rsidP="00027286">
            <w:pPr>
              <w:jc w:val="right"/>
            </w:pPr>
            <w:r w:rsidRPr="00F27443">
              <w:t>0.5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C00" w14:textId="77777777" w:rsidR="00D05595" w:rsidRPr="00F27443" w:rsidRDefault="00D05595" w:rsidP="00027286">
            <w:r w:rsidRPr="00F27443">
              <w:t>(0.38, 0.7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B6F7" w14:textId="77777777" w:rsidR="00D05595" w:rsidRPr="00F27443" w:rsidRDefault="00D05595" w:rsidP="00027286">
            <w:pPr>
              <w:jc w:val="right"/>
            </w:pPr>
            <w:r w:rsidRPr="00F27443">
              <w:t>0.000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E8D7" w14:textId="77777777" w:rsidR="00D05595" w:rsidRPr="00F27443" w:rsidRDefault="00D05595" w:rsidP="00027286">
            <w:r w:rsidRPr="00F27443">
              <w:t>Lymphocyte antigen 9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420A" w14:textId="77777777" w:rsidR="00D05595" w:rsidRPr="00F27443" w:rsidRDefault="00D05595" w:rsidP="00027286">
            <w:r w:rsidRPr="00F27443">
              <w:t>8:74910274:G:A</w:t>
            </w:r>
          </w:p>
        </w:tc>
      </w:tr>
      <w:tr w:rsidR="00D05595" w:rsidRPr="00F27443" w14:paraId="1ADFEC45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E2D6" w14:textId="77777777" w:rsidR="00D05595" w:rsidRPr="00F27443" w:rsidRDefault="00D05595" w:rsidP="00027286">
            <w:r w:rsidRPr="00F27443">
              <w:t>LOC1019292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FC83" w14:textId="77777777" w:rsidR="00D05595" w:rsidRPr="00F27443" w:rsidRDefault="00D05595" w:rsidP="00027286">
            <w:pPr>
              <w:jc w:val="right"/>
            </w:pPr>
            <w:r w:rsidRPr="00F27443">
              <w:t>0.5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2673" w14:textId="77777777" w:rsidR="00D05595" w:rsidRPr="00F27443" w:rsidRDefault="00D05595" w:rsidP="00027286">
            <w:r w:rsidRPr="00F27443">
              <w:t>(0.33, 0.8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E318" w14:textId="77777777" w:rsidR="00D05595" w:rsidRPr="00F27443" w:rsidRDefault="00D05595" w:rsidP="00027286">
            <w:pPr>
              <w:jc w:val="right"/>
            </w:pPr>
            <w:r w:rsidRPr="00F27443">
              <w:t>0.007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D6FA" w14:textId="77777777" w:rsidR="00D05595" w:rsidRPr="00F27443" w:rsidRDefault="00D05595" w:rsidP="00027286">
            <w:r w:rsidRPr="00F27443">
              <w:t>Unnamed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04B1" w14:textId="77777777" w:rsidR="00D05595" w:rsidRPr="00F27443" w:rsidRDefault="00D05595" w:rsidP="00027286">
            <w:r w:rsidRPr="00F27443">
              <w:t>8:23576564:G:T</w:t>
            </w:r>
          </w:p>
        </w:tc>
      </w:tr>
      <w:tr w:rsidR="00D05595" w:rsidRPr="00F27443" w14:paraId="5B92D19F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D12F" w14:textId="77777777" w:rsidR="00D05595" w:rsidRPr="00F27443" w:rsidRDefault="00D05595" w:rsidP="00027286">
            <w:r w:rsidRPr="00F27443">
              <w:t>MYLK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C1CD" w14:textId="77777777" w:rsidR="00D05595" w:rsidRPr="00F27443" w:rsidRDefault="00D05595" w:rsidP="00027286">
            <w:pPr>
              <w:jc w:val="right"/>
            </w:pPr>
            <w:r w:rsidRPr="00F27443">
              <w:t>0.5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CB7C" w14:textId="77777777" w:rsidR="00D05595" w:rsidRPr="00F27443" w:rsidRDefault="00D05595" w:rsidP="00027286">
            <w:r w:rsidRPr="00F27443">
              <w:t>(0.32, 0.8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311B" w14:textId="77777777" w:rsidR="00D05595" w:rsidRPr="00F27443" w:rsidRDefault="00D05595" w:rsidP="00027286">
            <w:pPr>
              <w:jc w:val="right"/>
            </w:pPr>
            <w:r w:rsidRPr="00F27443">
              <w:t>0.0081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C994" w14:textId="77777777" w:rsidR="00D05595" w:rsidRPr="00F27443" w:rsidRDefault="00D05595" w:rsidP="00027286">
            <w:r w:rsidRPr="00F27443">
              <w:t>Myosin light chain kinase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F47B" w14:textId="77777777" w:rsidR="00D05595" w:rsidRPr="00F27443" w:rsidRDefault="00D05595" w:rsidP="00027286">
            <w:r w:rsidRPr="00F27443">
              <w:t>3:123356070:C:T</w:t>
            </w:r>
          </w:p>
        </w:tc>
      </w:tr>
      <w:tr w:rsidR="00D05595" w:rsidRPr="00F27443" w14:paraId="2D71E74D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B0C8" w14:textId="77777777" w:rsidR="00D05595" w:rsidRPr="00F27443" w:rsidRDefault="00D05595" w:rsidP="00027286">
            <w:r w:rsidRPr="00F27443">
              <w:t>S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B157" w14:textId="77777777" w:rsidR="00D05595" w:rsidRPr="00F27443" w:rsidRDefault="00D05595" w:rsidP="00027286">
            <w:pPr>
              <w:jc w:val="right"/>
            </w:pPr>
            <w:r w:rsidRPr="00F27443">
              <w:t>0.4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116E" w14:textId="77777777" w:rsidR="00D05595" w:rsidRPr="00F27443" w:rsidRDefault="00D05595" w:rsidP="00027286">
            <w:r w:rsidRPr="00F27443">
              <w:t>(0.29, 0.8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4CA1" w14:textId="77777777" w:rsidR="00D05595" w:rsidRPr="00F27443" w:rsidRDefault="00D05595" w:rsidP="00027286">
            <w:pPr>
              <w:jc w:val="right"/>
            </w:pPr>
            <w:r w:rsidRPr="00F27443">
              <w:t>0.006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F81A6" w14:textId="77777777" w:rsidR="00D05595" w:rsidRPr="00F27443" w:rsidRDefault="00D05595" w:rsidP="00027286">
            <w:r w:rsidRPr="00F27443">
              <w:t>Somatostati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A0E3" w14:textId="77777777" w:rsidR="00D05595" w:rsidRPr="00F27443" w:rsidRDefault="00D05595" w:rsidP="00027286">
            <w:r w:rsidRPr="00F27443">
              <w:t>3:187388048:G:A</w:t>
            </w:r>
          </w:p>
        </w:tc>
      </w:tr>
      <w:tr w:rsidR="00D05595" w:rsidRPr="00F27443" w14:paraId="62F7BC8F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4FB7" w14:textId="77777777" w:rsidR="00D05595" w:rsidRPr="00F27443" w:rsidRDefault="00D05595" w:rsidP="00027286">
            <w:r w:rsidRPr="00F27443">
              <w:t>CD2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D1AF" w14:textId="77777777" w:rsidR="00D05595" w:rsidRPr="00F27443" w:rsidRDefault="00D05595" w:rsidP="00027286">
            <w:pPr>
              <w:jc w:val="right"/>
            </w:pPr>
            <w:r w:rsidRPr="00F27443">
              <w:t>0.4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F4E1" w14:textId="77777777" w:rsidR="00D05595" w:rsidRPr="00F27443" w:rsidRDefault="00D05595" w:rsidP="00027286">
            <w:r w:rsidRPr="00F27443">
              <w:t>(0.30, 0.7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40818" w14:textId="77777777" w:rsidR="00D05595" w:rsidRPr="00F27443" w:rsidRDefault="00D05595" w:rsidP="00027286">
            <w:pPr>
              <w:jc w:val="right"/>
            </w:pPr>
            <w:r w:rsidRPr="00F27443">
              <w:t>0.0015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6EEF" w14:textId="77777777" w:rsidR="00D05595" w:rsidRPr="00F27443" w:rsidRDefault="00D05595" w:rsidP="00027286">
            <w:r w:rsidRPr="00F27443">
              <w:t>Cluster of differentiation 27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CE71" w14:textId="77777777" w:rsidR="00D05595" w:rsidRPr="00F27443" w:rsidRDefault="00D05595" w:rsidP="00027286">
            <w:r w:rsidRPr="00F27443">
              <w:t>15:73981849:A:C</w:t>
            </w:r>
          </w:p>
        </w:tc>
      </w:tr>
      <w:tr w:rsidR="00D05595" w:rsidRPr="00F27443" w14:paraId="62D1596B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9AF49" w14:textId="77777777" w:rsidR="00D05595" w:rsidRPr="00F27443" w:rsidRDefault="00D05595" w:rsidP="00027286">
            <w:r w:rsidRPr="00F27443">
              <w:t>LT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6E97" w14:textId="77777777" w:rsidR="00D05595" w:rsidRPr="00F27443" w:rsidRDefault="00D05595" w:rsidP="00027286">
            <w:pPr>
              <w:jc w:val="right"/>
            </w:pPr>
            <w:r w:rsidRPr="00F27443">
              <w:t>0.4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8658" w14:textId="77777777" w:rsidR="00D05595" w:rsidRPr="00F27443" w:rsidRDefault="00D05595" w:rsidP="00027286">
            <w:r w:rsidRPr="00F27443">
              <w:t>(0.26, 0.7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E8F5" w14:textId="77777777" w:rsidR="00D05595" w:rsidRPr="00F27443" w:rsidRDefault="00D05595" w:rsidP="00027286">
            <w:pPr>
              <w:jc w:val="right"/>
            </w:pPr>
            <w:r w:rsidRPr="00F27443">
              <w:t>0.0052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FD1C" w14:textId="77777777" w:rsidR="00D05595" w:rsidRPr="00F27443" w:rsidRDefault="00D05595" w:rsidP="00027286">
            <w:r w:rsidRPr="00F27443">
              <w:t>Lactoferri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E9A0" w14:textId="77777777" w:rsidR="00D05595" w:rsidRPr="00F27443" w:rsidRDefault="00D05595" w:rsidP="00027286">
            <w:r w:rsidRPr="00F27443">
              <w:t>3:46525496:C:A</w:t>
            </w:r>
          </w:p>
        </w:tc>
      </w:tr>
      <w:tr w:rsidR="00D05595" w:rsidRPr="00F27443" w14:paraId="332ED1EA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043DA" w14:textId="77777777" w:rsidR="00D05595" w:rsidRPr="00F27443" w:rsidRDefault="00D05595" w:rsidP="00027286">
            <w:r w:rsidRPr="00F27443">
              <w:t>FLT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BDD6" w14:textId="77777777" w:rsidR="00D05595" w:rsidRPr="00F27443" w:rsidRDefault="00D05595" w:rsidP="00027286">
            <w:pPr>
              <w:jc w:val="right"/>
            </w:pPr>
            <w:r w:rsidRPr="00F27443">
              <w:t>0.4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AB0F" w14:textId="77777777" w:rsidR="00D05595" w:rsidRPr="00F27443" w:rsidRDefault="00D05595" w:rsidP="00027286">
            <w:r w:rsidRPr="00F27443">
              <w:t>(0.20, 0.8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4300" w14:textId="77777777" w:rsidR="00D05595" w:rsidRPr="00F27443" w:rsidRDefault="00D05595" w:rsidP="00027286">
            <w:pPr>
              <w:jc w:val="right"/>
            </w:pPr>
            <w:r w:rsidRPr="00F27443">
              <w:t>0.0159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4E11" w14:textId="77777777" w:rsidR="00D05595" w:rsidRPr="00F27443" w:rsidRDefault="00D05595" w:rsidP="00027286">
            <w:r w:rsidRPr="00F27443">
              <w:t>vascular endothelial growth factor receptor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876A" w14:textId="77777777" w:rsidR="00D05595" w:rsidRPr="00F27443" w:rsidRDefault="00D05595" w:rsidP="00027286">
            <w:r w:rsidRPr="00F27443">
              <w:t>13:28885760:G:A</w:t>
            </w:r>
          </w:p>
        </w:tc>
      </w:tr>
      <w:tr w:rsidR="00D05595" w:rsidRPr="00F27443" w14:paraId="416D3CDD" w14:textId="77777777" w:rsidTr="00027286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C0C5" w14:textId="77777777" w:rsidR="00D05595" w:rsidRPr="00F27443" w:rsidRDefault="00D05595" w:rsidP="00027286">
            <w:pPr>
              <w:rPr>
                <w:b/>
                <w:i/>
              </w:rPr>
            </w:pPr>
            <w:r w:rsidRPr="00F27443">
              <w:rPr>
                <w:b/>
                <w:i/>
              </w:rPr>
              <w:t>TJP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1956" w14:textId="77777777" w:rsidR="00D05595" w:rsidRPr="00F27443" w:rsidRDefault="00D05595" w:rsidP="00027286">
            <w:pPr>
              <w:jc w:val="right"/>
            </w:pPr>
            <w:r w:rsidRPr="00F27443">
              <w:t>0.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D4EE" w14:textId="77777777" w:rsidR="00D05595" w:rsidRPr="00F27443" w:rsidRDefault="00D05595" w:rsidP="00027286">
            <w:r w:rsidRPr="00F27443">
              <w:t>(0.14, 0.5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07C63" w14:textId="77777777" w:rsidR="00D05595" w:rsidRPr="00F27443" w:rsidRDefault="00D05595" w:rsidP="00027286">
            <w:pPr>
              <w:jc w:val="right"/>
            </w:pPr>
            <w:r w:rsidRPr="00F27443">
              <w:t>0.0003</w:t>
            </w: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0B836" w14:textId="77777777" w:rsidR="00D05595" w:rsidRPr="00F27443" w:rsidRDefault="00D05595" w:rsidP="00027286">
            <w:r w:rsidRPr="00F27443">
              <w:t>Tight junction protein 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A5B6" w14:textId="77777777" w:rsidR="00D05595" w:rsidRPr="00F27443" w:rsidRDefault="00D05595" w:rsidP="00027286">
            <w:r w:rsidRPr="00F27443">
              <w:t>15:30181207:C:T</w:t>
            </w:r>
          </w:p>
        </w:tc>
      </w:tr>
    </w:tbl>
    <w:p w14:paraId="16C4CCF8" w14:textId="5ED81EFE" w:rsidR="00D05595" w:rsidRPr="00F27443" w:rsidRDefault="00D05595" w:rsidP="00D05595">
      <w:pPr>
        <w:pStyle w:val="Title1"/>
      </w:pPr>
      <w:r w:rsidRPr="00F27443">
        <w:t>S</w:t>
      </w:r>
      <w:r w:rsidR="003F5655">
        <w:t>2</w:t>
      </w:r>
      <w:r w:rsidRPr="00F27443">
        <w:t xml:space="preserve"> Table. Variants associated with Sepsis-2. C-statistic = 0.684 (95%confidence interval = 0.672 – 0.696)  </w:t>
      </w:r>
      <w:r w:rsidRPr="00F27443">
        <w:rPr>
          <w:b/>
          <w:bCs/>
          <w:i/>
          <w:iCs/>
        </w:rPr>
        <w:t>BOLD</w:t>
      </w:r>
      <w:r w:rsidRPr="00F27443">
        <w:t xml:space="preserve"> identify genetic variants associated with both Sepsis-2 and Sepsis-3 sepsis.  Factor shows the odds ratios for each of the other components of the analysis.  PC – principal component.</w:t>
      </w:r>
    </w:p>
    <w:p w14:paraId="7BB640EB" w14:textId="0498876B" w:rsidR="002814C6" w:rsidRDefault="002814C6" w:rsidP="00D05595">
      <w:pPr>
        <w:spacing w:after="160" w:line="259" w:lineRule="auto"/>
      </w:pPr>
    </w:p>
    <w:sectPr w:rsidR="002814C6" w:rsidSect="009071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595"/>
    <w:rsid w:val="002814C6"/>
    <w:rsid w:val="003F5655"/>
    <w:rsid w:val="0090717D"/>
    <w:rsid w:val="00D0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35EBD"/>
  <w15:chartTrackingRefBased/>
  <w15:docId w15:val="{4C909414-EC0E-4631-AA49-A71C64AD5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59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uiPriority w:val="99"/>
    <w:rsid w:val="00D0559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8</Words>
  <Characters>7059</Characters>
  <Application>Microsoft Office Word</Application>
  <DocSecurity>0</DocSecurity>
  <Lines>58</Lines>
  <Paragraphs>16</Paragraphs>
  <ScaleCrop>false</ScaleCrop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 Engoren</dc:creator>
  <cp:keywords/>
  <dc:description/>
  <cp:lastModifiedBy>chn off28</cp:lastModifiedBy>
  <cp:revision>3</cp:revision>
  <dcterms:created xsi:type="dcterms:W3CDTF">2021-11-03T12:12:00Z</dcterms:created>
  <dcterms:modified xsi:type="dcterms:W3CDTF">2022-03-05T03:07:00Z</dcterms:modified>
</cp:coreProperties>
</file>